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68BB1A" w14:textId="1809D719" w:rsidR="00897C52" w:rsidRPr="00C86F8D" w:rsidRDefault="00897C52" w:rsidP="00897C52">
      <w:pPr>
        <w:rPr>
          <w:rFonts w:ascii="Times New Roman" w:hAnsi="Times New Roman" w:cs="Times New Roman"/>
          <w:lang w:val="en-US"/>
        </w:rPr>
      </w:pPr>
      <w:r w:rsidRPr="00C86F8D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9353E2">
        <w:rPr>
          <w:rFonts w:ascii="Times New Roman" w:hAnsi="Times New Roman" w:cs="Times New Roman"/>
          <w:b/>
          <w:lang w:val="en-US"/>
        </w:rPr>
        <w:t>S</w:t>
      </w:r>
      <w:r w:rsidRPr="00C86F8D">
        <w:rPr>
          <w:rFonts w:ascii="Times New Roman" w:hAnsi="Times New Roman" w:cs="Times New Roman"/>
          <w:b/>
          <w:lang w:val="en-US"/>
        </w:rPr>
        <w:t>1</w:t>
      </w:r>
      <w:r w:rsidR="00C86F8D">
        <w:rPr>
          <w:rFonts w:ascii="Times New Roman" w:hAnsi="Times New Roman" w:cs="Times New Roman"/>
          <w:b/>
          <w:lang w:val="en-US"/>
        </w:rPr>
        <w:t>.</w:t>
      </w:r>
      <w:r w:rsidR="00C86F8D">
        <w:rPr>
          <w:rFonts w:ascii="Times New Roman" w:hAnsi="Times New Roman" w:cs="Times New Roman"/>
          <w:lang w:val="en-US"/>
        </w:rPr>
        <w:t xml:space="preserve"> Identified miRNAs in </w:t>
      </w:r>
      <w:r w:rsidR="00461EA2" w:rsidRPr="00CB3D7D">
        <w:rPr>
          <w:rFonts w:ascii="Times New Roman" w:hAnsi="Times New Roman" w:cs="Times New Roman"/>
          <w:lang w:val="en-US"/>
        </w:rPr>
        <w:t>PHTD</w:t>
      </w:r>
    </w:p>
    <w:p w14:paraId="4EDEBEB1" w14:textId="77777777" w:rsidR="00897C52" w:rsidRPr="00C86F8D" w:rsidRDefault="00897C52" w:rsidP="00897C52">
      <w:pPr>
        <w:rPr>
          <w:rFonts w:ascii="Times New Roman" w:hAnsi="Times New Roman" w:cs="Times New Roman"/>
          <w:lang w:val="en-US"/>
        </w:rPr>
      </w:pPr>
    </w:p>
    <w:tbl>
      <w:tblPr>
        <w:tblW w:w="9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3560"/>
        <w:gridCol w:w="3520"/>
      </w:tblGrid>
      <w:tr w:rsidR="00897C52" w:rsidRPr="00C86F8D" w14:paraId="0D78352F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2467BDE" w14:textId="77777777" w:rsidR="00897C52" w:rsidRPr="00C86F8D" w:rsidRDefault="00897C52" w:rsidP="008C70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86F8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iRNA ID</w:t>
            </w:r>
          </w:p>
        </w:tc>
        <w:tc>
          <w:tcPr>
            <w:tcW w:w="3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0ADF3E" w14:textId="3D08D993" w:rsidR="00897C52" w:rsidRPr="00C86F8D" w:rsidRDefault="00897C52" w:rsidP="008C70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C86F8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ogFC</w:t>
            </w:r>
            <w:proofErr w:type="spellEnd"/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23476F" w14:textId="77777777" w:rsidR="00897C52" w:rsidRPr="00C86F8D" w:rsidRDefault="00897C52" w:rsidP="008C70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C700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US"/>
              </w:rPr>
              <w:t>P</w:t>
            </w:r>
            <w:r w:rsidRPr="00C86F8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-value</w:t>
            </w:r>
          </w:p>
        </w:tc>
      </w:tr>
      <w:tr w:rsidR="00897C52" w:rsidRPr="00C86F8D" w14:paraId="379E656E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79D06F7" w14:textId="1A5885ED" w:rsidR="00897C52" w:rsidRPr="00C86F8D" w:rsidRDefault="00897C52" w:rsidP="00897C5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86F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-let-7i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2917" w14:textId="77777777" w:rsidR="00897C52" w:rsidRPr="00C86F8D" w:rsidRDefault="00897C52" w:rsidP="00897C5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86F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142526117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9323EC2" w14:textId="77777777" w:rsidR="00897C52" w:rsidRPr="00CB3D7D" w:rsidRDefault="00897C52" w:rsidP="00897C5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B3D7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00258666</w:t>
            </w:r>
          </w:p>
        </w:tc>
      </w:tr>
      <w:tr w:rsidR="00897C52" w:rsidRPr="00C86F8D" w14:paraId="5F3D865C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2A5F557" w14:textId="511691DD" w:rsidR="00897C52" w:rsidRPr="00C86F8D" w:rsidRDefault="00897C52" w:rsidP="00897C5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86F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-320-b1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F647" w14:textId="77777777" w:rsidR="00897C52" w:rsidRPr="00C86F8D" w:rsidRDefault="00897C52" w:rsidP="00897C5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86F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235614409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11DC4F" w14:textId="77777777" w:rsidR="00897C52" w:rsidRPr="00CB3D7D" w:rsidRDefault="00897C52" w:rsidP="00897C5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B3D7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00274273</w:t>
            </w:r>
          </w:p>
        </w:tc>
      </w:tr>
      <w:tr w:rsidR="00897C52" w:rsidRPr="00897C52" w14:paraId="06549894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585216" w14:textId="69E6B109" w:rsidR="00897C52" w:rsidRPr="00C86F8D" w:rsidRDefault="00897C52" w:rsidP="00897C5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86F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R-320a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1551FE98" w14:textId="77777777" w:rsidR="00897C52" w:rsidRPr="00C86F8D" w:rsidRDefault="00897C52" w:rsidP="00897C5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86F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474665298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A0D694" w14:textId="77777777" w:rsidR="00897C52" w:rsidRPr="00CB3D7D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D7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00</w:t>
            </w:r>
            <w:r w:rsidRPr="00CB3D7D">
              <w:rPr>
                <w:rFonts w:ascii="Times New Roman" w:eastAsia="Times New Roman" w:hAnsi="Times New Roman" w:cs="Times New Roman"/>
                <w:color w:val="000000"/>
              </w:rPr>
              <w:t>30539</w:t>
            </w:r>
          </w:p>
        </w:tc>
      </w:tr>
      <w:tr w:rsidR="00897C52" w:rsidRPr="00897C52" w14:paraId="6051628C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66E0AB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29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8A4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5,203980549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4CEE5C5" w14:textId="77777777" w:rsidR="00897C52" w:rsidRPr="00CB3D7D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D7D">
              <w:rPr>
                <w:rFonts w:ascii="Times New Roman" w:eastAsia="Times New Roman" w:hAnsi="Times New Roman" w:cs="Times New Roman"/>
                <w:color w:val="000000"/>
              </w:rPr>
              <w:t>0,000716661</w:t>
            </w:r>
          </w:p>
        </w:tc>
      </w:tr>
      <w:tr w:rsidR="00897C52" w:rsidRPr="00897C52" w14:paraId="3C822DC7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D3E869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20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b2</w:t>
            </w:r>
            <w:proofErr w:type="gramEnd"/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917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4,265489484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DE9189" w14:textId="77777777" w:rsidR="00897C52" w:rsidRPr="00CB3D7D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D7D">
              <w:rPr>
                <w:rFonts w:ascii="Times New Roman" w:eastAsia="Times New Roman" w:hAnsi="Times New Roman" w:cs="Times New Roman"/>
                <w:color w:val="000000"/>
              </w:rPr>
              <w:t>0,000913909</w:t>
            </w:r>
          </w:p>
        </w:tc>
      </w:tr>
      <w:tr w:rsidR="00897C52" w:rsidRPr="00897C52" w14:paraId="648D49C3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23129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20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c1</w:t>
            </w:r>
            <w:proofErr w:type="gramEnd"/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018E23C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4,501917652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FE22E3" w14:textId="77777777" w:rsidR="00897C52" w:rsidRPr="00CB3D7D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D7D">
              <w:rPr>
                <w:rFonts w:ascii="Times New Roman" w:eastAsia="Times New Roman" w:hAnsi="Times New Roman" w:cs="Times New Roman"/>
                <w:color w:val="000000"/>
              </w:rPr>
              <w:t>0,002010815</w:t>
            </w:r>
          </w:p>
        </w:tc>
      </w:tr>
      <w:tr w:rsidR="00897C52" w:rsidRPr="00897C52" w14:paraId="0B069C88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B53A75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20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c2</w:t>
            </w:r>
            <w:proofErr w:type="gram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84D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4,79877378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9C08DA4" w14:textId="77777777" w:rsidR="00897C52" w:rsidRPr="00CB3D7D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D7D">
              <w:rPr>
                <w:rFonts w:ascii="Times New Roman" w:eastAsia="Times New Roman" w:hAnsi="Times New Roman" w:cs="Times New Roman"/>
                <w:color w:val="000000"/>
              </w:rPr>
              <w:t>0,002719396</w:t>
            </w:r>
          </w:p>
        </w:tc>
      </w:tr>
      <w:tr w:rsidR="00897C52" w:rsidRPr="00897C52" w14:paraId="6DA82C58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AFB99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7641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709C5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4,019102037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29B8ED" w14:textId="77777777" w:rsidR="00897C52" w:rsidRPr="00CB3D7D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D7D">
              <w:rPr>
                <w:rFonts w:ascii="Times New Roman" w:eastAsia="Times New Roman" w:hAnsi="Times New Roman" w:cs="Times New Roman"/>
                <w:color w:val="000000"/>
              </w:rPr>
              <w:t>0,010967376</w:t>
            </w:r>
          </w:p>
        </w:tc>
      </w:tr>
      <w:tr w:rsidR="00897C52" w:rsidRPr="00897C52" w14:paraId="167D0C30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BA1A6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67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94247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5,258797739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476F12" w14:textId="77777777" w:rsidR="00897C52" w:rsidRPr="00CB3D7D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D7D">
              <w:rPr>
                <w:rFonts w:ascii="Times New Roman" w:eastAsia="Times New Roman" w:hAnsi="Times New Roman" w:cs="Times New Roman"/>
                <w:color w:val="000000"/>
              </w:rPr>
              <w:t>0,012478405</w:t>
            </w:r>
          </w:p>
        </w:tc>
      </w:tr>
      <w:tr w:rsidR="00897C52" w:rsidRPr="00897C52" w14:paraId="6DCA1AC0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4950A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74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A7C78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3,586958226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9E23A4" w14:textId="77777777" w:rsidR="00897C52" w:rsidRPr="00CB3D7D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D7D">
              <w:rPr>
                <w:rFonts w:ascii="Times New Roman" w:eastAsia="Times New Roman" w:hAnsi="Times New Roman" w:cs="Times New Roman"/>
                <w:color w:val="000000"/>
              </w:rPr>
              <w:t>0,013680349</w:t>
            </w:r>
          </w:p>
        </w:tc>
      </w:tr>
      <w:tr w:rsidR="00897C52" w:rsidRPr="00897C52" w14:paraId="791FDA49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711F3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307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C81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2,274551086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52FF7B" w14:textId="77777777" w:rsidR="00897C52" w:rsidRPr="00CB3D7D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D7D">
              <w:rPr>
                <w:rFonts w:ascii="Times New Roman" w:eastAsia="Times New Roman" w:hAnsi="Times New Roman" w:cs="Times New Roman"/>
                <w:color w:val="000000"/>
              </w:rPr>
              <w:t>0,018730472</w:t>
            </w:r>
          </w:p>
        </w:tc>
      </w:tr>
      <w:tr w:rsidR="00897C52" w:rsidRPr="00897C52" w14:paraId="2A65023B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06231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let-7b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7D443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513143126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4AF7696" w14:textId="77777777" w:rsidR="00897C52" w:rsidRPr="00CB3D7D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D7D">
              <w:rPr>
                <w:rFonts w:ascii="Times New Roman" w:eastAsia="Times New Roman" w:hAnsi="Times New Roman" w:cs="Times New Roman"/>
                <w:color w:val="000000"/>
              </w:rPr>
              <w:t>0,019192602</w:t>
            </w:r>
          </w:p>
        </w:tc>
      </w:tr>
      <w:tr w:rsidR="00897C52" w:rsidRPr="00897C52" w14:paraId="41F68BFC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134B9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444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4744C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4,445179171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C277D15" w14:textId="77777777" w:rsidR="00897C52" w:rsidRPr="00CB3D7D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D7D">
              <w:rPr>
                <w:rFonts w:ascii="Times New Roman" w:eastAsia="Times New Roman" w:hAnsi="Times New Roman" w:cs="Times New Roman"/>
                <w:color w:val="000000"/>
              </w:rPr>
              <w:t>0,022436476</w:t>
            </w:r>
          </w:p>
        </w:tc>
      </w:tr>
      <w:tr w:rsidR="00897C52" w:rsidRPr="00897C52" w14:paraId="72A2F5C5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65180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180-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1B2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4,252129813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15EFF2" w14:textId="77777777" w:rsidR="00897C52" w:rsidRPr="00CB3D7D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D7D">
              <w:rPr>
                <w:rFonts w:ascii="Times New Roman" w:eastAsia="Times New Roman" w:hAnsi="Times New Roman" w:cs="Times New Roman"/>
                <w:color w:val="000000"/>
              </w:rPr>
              <w:t>0,022829278</w:t>
            </w:r>
          </w:p>
        </w:tc>
      </w:tr>
      <w:tr w:rsidR="00897C52" w:rsidRPr="00897C52" w14:paraId="013A2AC1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BB851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78a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EEC82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2,487294986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8194E7" w14:textId="77777777" w:rsidR="00897C52" w:rsidRPr="00CB3D7D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D7D">
              <w:rPr>
                <w:rFonts w:ascii="Times New Roman" w:eastAsia="Times New Roman" w:hAnsi="Times New Roman" w:cs="Times New Roman"/>
                <w:color w:val="000000"/>
              </w:rPr>
              <w:t>0,02305119</w:t>
            </w:r>
          </w:p>
        </w:tc>
      </w:tr>
      <w:tr w:rsidR="00897C52" w:rsidRPr="00897C52" w14:paraId="39446981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86D08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751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1F9CD0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4,197735379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3AE3DD" w14:textId="77777777" w:rsidR="00897C52" w:rsidRPr="00CB3D7D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D7D">
              <w:rPr>
                <w:rFonts w:ascii="Times New Roman" w:eastAsia="Times New Roman" w:hAnsi="Times New Roman" w:cs="Times New Roman"/>
                <w:color w:val="000000"/>
              </w:rPr>
              <w:t>0,027568091</w:t>
            </w:r>
          </w:p>
        </w:tc>
      </w:tr>
      <w:tr w:rsidR="00897C52" w:rsidRPr="00897C52" w14:paraId="6CC9CF25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0905A0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85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673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4,604049247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58E805" w14:textId="77777777" w:rsidR="00897C52" w:rsidRPr="00CB3D7D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D7D">
              <w:rPr>
                <w:rFonts w:ascii="Times New Roman" w:eastAsia="Times New Roman" w:hAnsi="Times New Roman" w:cs="Times New Roman"/>
                <w:color w:val="000000"/>
              </w:rPr>
              <w:t>0,028541063</w:t>
            </w:r>
          </w:p>
        </w:tc>
      </w:tr>
      <w:tr w:rsidR="00897C52" w:rsidRPr="00897C52" w14:paraId="7D06BE99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51CBBA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8053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A5796D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2,762258759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D4361AB" w14:textId="77777777" w:rsidR="00897C52" w:rsidRPr="00CB3D7D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D7D">
              <w:rPr>
                <w:rFonts w:ascii="Times New Roman" w:eastAsia="Times New Roman" w:hAnsi="Times New Roman" w:cs="Times New Roman"/>
                <w:color w:val="000000"/>
              </w:rPr>
              <w:t>0,041200581</w:t>
            </w:r>
          </w:p>
        </w:tc>
      </w:tr>
      <w:tr w:rsidR="00897C52" w:rsidRPr="00897C52" w14:paraId="7442772B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CAFFD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48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C602D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3,37754025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B68F317" w14:textId="77777777" w:rsidR="00897C52" w:rsidRPr="00CB3D7D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D7D">
              <w:rPr>
                <w:rFonts w:ascii="Times New Roman" w:eastAsia="Times New Roman" w:hAnsi="Times New Roman" w:cs="Times New Roman"/>
                <w:color w:val="000000"/>
              </w:rPr>
              <w:t>0,044054632</w:t>
            </w:r>
          </w:p>
        </w:tc>
      </w:tr>
      <w:tr w:rsidR="00897C52" w:rsidRPr="00897C52" w14:paraId="542CF4AA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E2A73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2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635560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2,949896056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31FFBD" w14:textId="77777777" w:rsidR="00897C52" w:rsidRPr="00CB3D7D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D7D">
              <w:rPr>
                <w:rFonts w:ascii="Times New Roman" w:eastAsia="Times New Roman" w:hAnsi="Times New Roman" w:cs="Times New Roman"/>
                <w:color w:val="000000"/>
              </w:rPr>
              <w:t>0,044598726</w:t>
            </w:r>
          </w:p>
        </w:tc>
      </w:tr>
      <w:tr w:rsidR="00897C52" w:rsidRPr="00897C52" w14:paraId="6B53CD7F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B2F31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3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25020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3,500357031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CB1790" w14:textId="77777777" w:rsidR="00897C52" w:rsidRPr="00CB3D7D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3D7D">
              <w:rPr>
                <w:rFonts w:ascii="Times New Roman" w:eastAsia="Times New Roman" w:hAnsi="Times New Roman" w:cs="Times New Roman"/>
                <w:color w:val="000000"/>
              </w:rPr>
              <w:t>0,046934808</w:t>
            </w:r>
          </w:p>
        </w:tc>
      </w:tr>
      <w:tr w:rsidR="00897C52" w:rsidRPr="00897C52" w14:paraId="567B03F0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8FF675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49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2C452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3,8393178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65CD1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051703936</w:t>
            </w:r>
          </w:p>
        </w:tc>
      </w:tr>
      <w:tr w:rsidR="00897C52" w:rsidRPr="00897C52" w14:paraId="4C103E3A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52FAA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672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3267E60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3,876398895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EFE42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067941954</w:t>
            </w:r>
          </w:p>
        </w:tc>
      </w:tr>
      <w:tr w:rsidR="00897C52" w:rsidRPr="00897C52" w14:paraId="031690D6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30084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78i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FB3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3,470633248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F43476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075485961</w:t>
            </w:r>
          </w:p>
        </w:tc>
      </w:tr>
      <w:tr w:rsidR="00897C52" w:rsidRPr="00897C52" w14:paraId="654D91DC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3BF1C9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500a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B78A5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3,60503169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432E2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076930367</w:t>
            </w:r>
          </w:p>
        </w:tc>
      </w:tr>
      <w:tr w:rsidR="00897C52" w:rsidRPr="00897C52" w14:paraId="12CE819D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E1980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06b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9184E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2,312268894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1A5703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077818537</w:t>
            </w:r>
          </w:p>
        </w:tc>
      </w:tr>
      <w:tr w:rsidR="00897C52" w:rsidRPr="00897C52" w14:paraId="7E16A664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4F2E2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180-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3A9E73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3,525992223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17A4B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082589867</w:t>
            </w:r>
          </w:p>
        </w:tc>
      </w:tr>
      <w:tr w:rsidR="00897C52" w:rsidRPr="00897C52" w14:paraId="62F2F0D1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FA471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93b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DB1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2,856298286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33528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086493066</w:t>
            </w:r>
          </w:p>
        </w:tc>
      </w:tr>
      <w:tr w:rsidR="00897C52" w:rsidRPr="00897C52" w14:paraId="1D2CECB1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D0D7CF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487a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297FBD9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2,559937478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49903A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087636917</w:t>
            </w:r>
          </w:p>
        </w:tc>
      </w:tr>
      <w:tr w:rsidR="00897C52" w:rsidRPr="00897C52" w14:paraId="1F5CDCEA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80F46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7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12DE74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3,245933564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90EFF1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095384587</w:t>
            </w:r>
          </w:p>
        </w:tc>
      </w:tr>
      <w:tr w:rsidR="00897C52" w:rsidRPr="00897C52" w14:paraId="7D636E7B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93C26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4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9557C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138551755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56861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119807936</w:t>
            </w:r>
          </w:p>
        </w:tc>
      </w:tr>
      <w:tr w:rsidR="00897C52" w:rsidRPr="00897C52" w14:paraId="6BB32FFA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92591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4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71DE9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1,28694220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75290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130359322</w:t>
            </w:r>
          </w:p>
        </w:tc>
      </w:tr>
      <w:tr w:rsidR="00897C52" w:rsidRPr="00897C52" w14:paraId="7F20F468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448C7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48b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CEB59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671892194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18FFF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134733493</w:t>
            </w:r>
          </w:p>
        </w:tc>
      </w:tr>
      <w:tr w:rsidR="00897C52" w:rsidRPr="00897C52" w14:paraId="102CA45D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4D2AC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200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16EC47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2,770670965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17427E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13854888</w:t>
            </w:r>
          </w:p>
        </w:tc>
      </w:tr>
      <w:tr w:rsidR="00897C52" w:rsidRPr="00897C52" w14:paraId="5308E3F7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BAA419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88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A3852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2,080078323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5387C6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141125154</w:t>
            </w:r>
          </w:p>
        </w:tc>
      </w:tr>
      <w:tr w:rsidR="00897C52" w:rsidRPr="00897C52" w14:paraId="7F8871A8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1E5A3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22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276CD0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271000075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2A3C34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144540544</w:t>
            </w:r>
          </w:p>
        </w:tc>
      </w:tr>
      <w:tr w:rsidR="00897C52" w:rsidRPr="00897C52" w14:paraId="26E86CC2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7D479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4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2F8A8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1,324291384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E2126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1640338</w:t>
            </w:r>
          </w:p>
        </w:tc>
      </w:tr>
      <w:tr w:rsidR="00897C52" w:rsidRPr="00897C52" w14:paraId="5F2974CB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A10D9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649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924B4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3,294701407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55E568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167370316</w:t>
            </w:r>
          </w:p>
        </w:tc>
      </w:tr>
      <w:tr w:rsidR="00897C52" w:rsidRPr="00897C52" w14:paraId="183D5581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72791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20b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9C766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3,299973757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76D10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168889424</w:t>
            </w:r>
          </w:p>
        </w:tc>
      </w:tr>
      <w:tr w:rsidR="00897C52" w:rsidRPr="00897C52" w14:paraId="1BE14413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406019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678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578D65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2,95358652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C501C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173377753</w:t>
            </w:r>
          </w:p>
        </w:tc>
      </w:tr>
      <w:tr w:rsidR="00897C52" w:rsidRPr="00897C52" w14:paraId="2265DD00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BFD432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iR-28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05F62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803060166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5C003F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18270472</w:t>
            </w:r>
          </w:p>
        </w:tc>
      </w:tr>
      <w:tr w:rsidR="00897C52" w:rsidRPr="00897C52" w14:paraId="2F5862AB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DC058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0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gramEnd"/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CD765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824949339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41E76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190431863</w:t>
            </w:r>
          </w:p>
        </w:tc>
      </w:tr>
      <w:tr w:rsidR="00897C52" w:rsidRPr="00897C52" w14:paraId="3592D3B8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CCE0FB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664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gramEnd"/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3CBD6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960306207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3B435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215344797</w:t>
            </w:r>
          </w:p>
        </w:tc>
      </w:tr>
      <w:tr w:rsidR="00897C52" w:rsidRPr="00897C52" w14:paraId="51E97CE0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D10A6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6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A88824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964520196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FAE9D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220993742</w:t>
            </w:r>
          </w:p>
        </w:tc>
      </w:tr>
      <w:tr w:rsidR="00897C52" w:rsidRPr="00897C52" w14:paraId="7F12094B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6877D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7706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3C9499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2,807466403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C1A112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228721229</w:t>
            </w:r>
          </w:p>
        </w:tc>
      </w:tr>
      <w:tr w:rsidR="00897C52" w:rsidRPr="00897C52" w14:paraId="39929F10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1FB7E8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43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32CE3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2,162633122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1F3DC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24235104</w:t>
            </w:r>
          </w:p>
        </w:tc>
      </w:tr>
      <w:tr w:rsidR="00897C52" w:rsidRPr="00897C52" w14:paraId="799F40E5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ED0E7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0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gramEnd"/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4951BDE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68690438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EF47B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242709807</w:t>
            </w:r>
          </w:p>
        </w:tc>
      </w:tr>
      <w:tr w:rsidR="00897C52" w:rsidRPr="00897C52" w14:paraId="4DA8F1B7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89965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6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525958E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995623617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B472E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243949689</w:t>
            </w:r>
          </w:p>
        </w:tc>
      </w:tr>
      <w:tr w:rsidR="00897C52" w:rsidRPr="00897C52" w14:paraId="471CDDC0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4DE59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24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786E22E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2,739675301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3DEF9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244718448</w:t>
            </w:r>
          </w:p>
        </w:tc>
      </w:tr>
      <w:tr w:rsidR="00897C52" w:rsidRPr="00897C52" w14:paraId="0A1A79BE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973F88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79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FEF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725490574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CCC12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247749106</w:t>
            </w:r>
          </w:p>
        </w:tc>
      </w:tr>
      <w:tr w:rsidR="00897C52" w:rsidRPr="00897C52" w14:paraId="43C3BB6A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BD249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589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5730D7D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2,735305032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7D64FE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255026286</w:t>
            </w:r>
          </w:p>
        </w:tc>
      </w:tr>
      <w:tr w:rsidR="00897C52" w:rsidRPr="00897C52" w14:paraId="504D1EE7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F9A65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87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726EAFA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2,173892858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B56141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257523515</w:t>
            </w:r>
          </w:p>
        </w:tc>
      </w:tr>
      <w:tr w:rsidR="00897C52" w:rsidRPr="00897C52" w14:paraId="0DF31F9A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9A7636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65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437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900052366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D469F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263100669</w:t>
            </w:r>
          </w:p>
        </w:tc>
      </w:tr>
      <w:tr w:rsidR="00897C52" w:rsidRPr="00897C52" w14:paraId="2B31658E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1000C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4278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D39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2,377660279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371BC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282497932</w:t>
            </w:r>
          </w:p>
        </w:tc>
      </w:tr>
      <w:tr w:rsidR="00897C52" w:rsidRPr="00897C52" w14:paraId="7C92392E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111BE4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95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340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2,022912387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582F8D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288227592</w:t>
            </w:r>
          </w:p>
        </w:tc>
      </w:tr>
      <w:tr w:rsidR="00897C52" w:rsidRPr="00897C52" w14:paraId="38EA32D1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0A8A66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99b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3105823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646943963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B61FB1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28877201</w:t>
            </w:r>
          </w:p>
        </w:tc>
      </w:tr>
      <w:tr w:rsidR="00897C52" w:rsidRPr="00897C52" w14:paraId="1BA75212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AC3BC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3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697D9EC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2,900622102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3400FB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291377726</w:t>
            </w:r>
          </w:p>
        </w:tc>
      </w:tr>
      <w:tr w:rsidR="00897C52" w:rsidRPr="00897C52" w14:paraId="054E2E0B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0442A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0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277E9AE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613224465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F0A32D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291708423</w:t>
            </w:r>
          </w:p>
        </w:tc>
      </w:tr>
      <w:tr w:rsidR="00897C52" w:rsidRPr="00897C52" w14:paraId="56BECE7E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4902B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6087 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BC9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594644651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22B67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295760695</w:t>
            </w:r>
          </w:p>
        </w:tc>
      </w:tr>
      <w:tr w:rsidR="00897C52" w:rsidRPr="00897C52" w14:paraId="0FCBF468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1049AC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484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58B1B5E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53487261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9D40C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297963932</w:t>
            </w:r>
          </w:p>
        </w:tc>
      </w:tr>
      <w:tr w:rsidR="00897C52" w:rsidRPr="00897C52" w14:paraId="4137FAE7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E6BFDE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574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F1F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2,127507071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09636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299497906</w:t>
            </w:r>
          </w:p>
        </w:tc>
      </w:tr>
      <w:tr w:rsidR="00897C52" w:rsidRPr="00897C52" w14:paraId="7199F6BF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BA1538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let7-fi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185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578887244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C6B75F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300204645</w:t>
            </w:r>
          </w:p>
        </w:tc>
      </w:tr>
      <w:tr w:rsidR="00897C52" w:rsidRPr="00897C52" w14:paraId="69C2F29E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9BF23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46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gramEnd"/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0BA76F4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589234404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6423E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301163189</w:t>
            </w:r>
          </w:p>
        </w:tc>
      </w:tr>
      <w:tr w:rsidR="00897C52" w:rsidRPr="00897C52" w14:paraId="30468795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6E2881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38-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BB6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1,392980631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A0A77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304781623</w:t>
            </w:r>
          </w:p>
        </w:tc>
      </w:tr>
      <w:tr w:rsidR="00897C52" w:rsidRPr="00897C52" w14:paraId="1BA96A3C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CC2DC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584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070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041014876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48BDE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309646283</w:t>
            </w:r>
          </w:p>
        </w:tc>
      </w:tr>
      <w:tr w:rsidR="00897C52" w:rsidRPr="00897C52" w14:paraId="4025BC35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5D3F3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29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b2</w:t>
            </w:r>
            <w:proofErr w:type="gramEnd"/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E18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153364189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D2417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320593592</w:t>
            </w:r>
          </w:p>
        </w:tc>
      </w:tr>
      <w:tr w:rsidR="00897C52" w:rsidRPr="00897C52" w14:paraId="7070CA1D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2B2189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39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056642C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1,01714208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F1DAC8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320892564</w:t>
            </w:r>
          </w:p>
        </w:tc>
      </w:tr>
      <w:tr w:rsidR="00897C52" w:rsidRPr="00897C52" w14:paraId="46445DE7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206C0F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51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gramEnd"/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48254BB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67804055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9D7C8E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323507559</w:t>
            </w:r>
          </w:p>
        </w:tc>
      </w:tr>
      <w:tr w:rsidR="00897C52" w:rsidRPr="00897C52" w14:paraId="77DC62D5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D3420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3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0E9901F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1,324777774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EECA75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327406119</w:t>
            </w:r>
          </w:p>
        </w:tc>
      </w:tr>
      <w:tr w:rsidR="00897C52" w:rsidRPr="00897C52" w14:paraId="5E4AD703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C8885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9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D20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25604817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3CBDD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334638077</w:t>
            </w:r>
          </w:p>
        </w:tc>
      </w:tr>
      <w:tr w:rsidR="00897C52" w:rsidRPr="00897C52" w14:paraId="5862FBA7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2770F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5b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B77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1,028563404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459E99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343430996</w:t>
            </w:r>
          </w:p>
        </w:tc>
      </w:tr>
      <w:tr w:rsidR="00897C52" w:rsidRPr="00897C52" w14:paraId="360D2488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5D1F8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582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578FE43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44280868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33388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343845434</w:t>
            </w:r>
          </w:p>
        </w:tc>
      </w:tr>
      <w:tr w:rsidR="00897C52" w:rsidRPr="00897C52" w14:paraId="73761E9C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3F4EC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94-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64BEB65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2,766762325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65CD0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347671542</w:t>
            </w:r>
          </w:p>
        </w:tc>
      </w:tr>
      <w:tr w:rsidR="00897C52" w:rsidRPr="00897C52" w14:paraId="4FFE7AED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5814DE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29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b1</w:t>
            </w:r>
            <w:proofErr w:type="gram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04F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05842984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A6545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349441231</w:t>
            </w:r>
          </w:p>
        </w:tc>
      </w:tr>
      <w:tr w:rsidR="00897C52" w:rsidRPr="00897C52" w14:paraId="5D433C94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BEB07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35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a2</w:t>
            </w:r>
            <w:proofErr w:type="gramEnd"/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7AF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1,377707799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B6DC5A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350352533</w:t>
            </w:r>
          </w:p>
        </w:tc>
      </w:tr>
      <w:tr w:rsidR="00897C52" w:rsidRPr="00897C52" w14:paraId="2FB96934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77CF1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let7-f2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3AB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452438043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474F4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350432227</w:t>
            </w:r>
          </w:p>
        </w:tc>
      </w:tr>
      <w:tr w:rsidR="00897C52" w:rsidRPr="00897C52" w14:paraId="3AB15C8C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05C6E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92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  <w:proofErr w:type="gramEnd"/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33ABA18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4943485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A6047D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366833384</w:t>
            </w:r>
          </w:p>
        </w:tc>
      </w:tr>
      <w:tr w:rsidR="00897C52" w:rsidRPr="00897C52" w14:paraId="12D6C3AC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38455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23a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26C91CA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6060025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5E25A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380219489</w:t>
            </w:r>
          </w:p>
        </w:tc>
      </w:tr>
      <w:tr w:rsidR="00897C52" w:rsidRPr="00897C52" w14:paraId="41D09A52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1D4EB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225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82E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1,358616583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E8534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392344694</w:t>
            </w:r>
          </w:p>
        </w:tc>
      </w:tr>
      <w:tr w:rsidR="00897C52" w:rsidRPr="00897C52" w14:paraId="617D77E4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ABD247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615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452CB98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552500703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D74BA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393244777</w:t>
            </w:r>
          </w:p>
        </w:tc>
      </w:tr>
      <w:tr w:rsidR="00897C52" w:rsidRPr="00897C52" w14:paraId="6CBF6176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6D513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21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F68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1,171469058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48E938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399339828</w:t>
            </w:r>
          </w:p>
        </w:tc>
      </w:tr>
      <w:tr w:rsidR="00897C52" w:rsidRPr="00897C52" w14:paraId="5A8DE697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0AD28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26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0C7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50335838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59E40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400714784</w:t>
            </w:r>
          </w:p>
        </w:tc>
      </w:tr>
      <w:tr w:rsidR="00897C52" w:rsidRPr="00897C52" w14:paraId="0B43929F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0D4070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iR-129-1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292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031372555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37BB10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406338911</w:t>
            </w:r>
          </w:p>
        </w:tc>
      </w:tr>
      <w:tr w:rsidR="00897C52" w:rsidRPr="00897C52" w14:paraId="11AAF5B4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5C83E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01-1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F9D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453434881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049FE3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41261566</w:t>
            </w:r>
          </w:p>
        </w:tc>
      </w:tr>
      <w:tr w:rsidR="00897C52" w:rsidRPr="00897C52" w14:paraId="66F3AE18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A0ACD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299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3D12B12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705003089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1222BB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418709771</w:t>
            </w:r>
          </w:p>
        </w:tc>
      </w:tr>
      <w:tr w:rsidR="00897C52" w:rsidRPr="00897C52" w14:paraId="3CEA7DC5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D6ACBC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22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75184AD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559380318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FFBE0C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421199795</w:t>
            </w:r>
          </w:p>
        </w:tc>
      </w:tr>
      <w:tr w:rsidR="00897C52" w:rsidRPr="00897C52" w14:paraId="019C735E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AE7BBB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6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454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1,779143454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E1C70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429290072</w:t>
            </w:r>
          </w:p>
        </w:tc>
      </w:tr>
      <w:tr w:rsidR="00897C52" w:rsidRPr="00897C52" w14:paraId="162A5A26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02963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431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004AB21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271516565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9F4BC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437198928</w:t>
            </w:r>
          </w:p>
        </w:tc>
      </w:tr>
      <w:tr w:rsidR="00897C52" w:rsidRPr="00897C52" w14:paraId="02BEF720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1D131A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4b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C94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2,137806779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B9961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439390721</w:t>
            </w:r>
          </w:p>
        </w:tc>
      </w:tr>
      <w:tr w:rsidR="00897C52" w:rsidRPr="00897C52" w14:paraId="27FE3087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1B49A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let-7d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AE3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552620497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B67DA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439999524</w:t>
            </w:r>
          </w:p>
        </w:tc>
      </w:tr>
      <w:tr w:rsidR="00897C52" w:rsidRPr="00897C52" w14:paraId="077FCE1A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D9876D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074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1BF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384535639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DE62C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456469154</w:t>
            </w:r>
          </w:p>
        </w:tc>
      </w:tr>
      <w:tr w:rsidR="00897C52" w:rsidRPr="00897C52" w14:paraId="6A4DD186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12674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45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F29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2,106486167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37AF5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471858233</w:t>
            </w:r>
          </w:p>
        </w:tc>
      </w:tr>
      <w:tr w:rsidR="00897C52" w:rsidRPr="00897C52" w14:paraId="366F349C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6C01B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908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4D0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696995221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3170D8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472370926</w:t>
            </w:r>
          </w:p>
        </w:tc>
      </w:tr>
      <w:tr w:rsidR="00897C52" w:rsidRPr="00897C52" w14:paraId="0241B92D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42177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51b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798B256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2,319557848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27570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478101633</w:t>
            </w:r>
          </w:p>
        </w:tc>
      </w:tr>
      <w:tr w:rsidR="00897C52" w:rsidRPr="00897C52" w14:paraId="1C98EC0C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69B7D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42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28BE40F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739670608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CF4BB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487342776</w:t>
            </w:r>
          </w:p>
        </w:tc>
      </w:tr>
      <w:tr w:rsidR="00897C52" w:rsidRPr="00897C52" w14:paraId="591E8B89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A45B2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8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0949DC5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754592908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1976C3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487555674</w:t>
            </w:r>
          </w:p>
        </w:tc>
      </w:tr>
      <w:tr w:rsidR="00897C52" w:rsidRPr="00897C52" w14:paraId="62111A39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DBEAC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46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26CB80C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2,137685303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17547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491614209</w:t>
            </w:r>
          </w:p>
        </w:tc>
      </w:tr>
      <w:tr w:rsidR="00897C52" w:rsidRPr="00897C52" w14:paraId="2F9D9BBF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27DC3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211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00B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2,137685303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DCCC7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491614209</w:t>
            </w:r>
          </w:p>
        </w:tc>
      </w:tr>
      <w:tr w:rsidR="00897C52" w:rsidRPr="00897C52" w14:paraId="4C11510C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6CBB0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224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418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880755751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EDC7A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491614209</w:t>
            </w:r>
          </w:p>
        </w:tc>
      </w:tr>
      <w:tr w:rsidR="00897C52" w:rsidRPr="00897C52" w14:paraId="7163CBF2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5F221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590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637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747025339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70972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491614209</w:t>
            </w:r>
          </w:p>
        </w:tc>
      </w:tr>
      <w:tr w:rsidR="00897C52" w:rsidRPr="00897C52" w14:paraId="2DE5BD38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93EAC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65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gramEnd"/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31C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743525228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65B76B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491614209</w:t>
            </w:r>
          </w:p>
        </w:tc>
      </w:tr>
      <w:tr w:rsidR="00897C52" w:rsidRPr="00897C52" w14:paraId="77DBA81B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198E17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204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410F519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417781339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B9541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497676814</w:t>
            </w:r>
          </w:p>
        </w:tc>
      </w:tr>
      <w:tr w:rsidR="00897C52" w:rsidRPr="00897C52" w14:paraId="4EF1B8FF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CD050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9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1446A2B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789506968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DC9FF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507324585</w:t>
            </w:r>
          </w:p>
        </w:tc>
      </w:tr>
      <w:tr w:rsidR="00897C52" w:rsidRPr="00897C52" w14:paraId="4A91B663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52E8A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let-7a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49B321B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359611198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21FA7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511869156</w:t>
            </w:r>
          </w:p>
        </w:tc>
      </w:tr>
      <w:tr w:rsidR="00897C52" w:rsidRPr="00897C52" w14:paraId="4C32DFBD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30EDF3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577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0B8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382506595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CE7303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517538906</w:t>
            </w:r>
          </w:p>
        </w:tc>
      </w:tr>
      <w:tr w:rsidR="00897C52" w:rsidRPr="00897C52" w14:paraId="30CB7F0A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BE436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92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B0C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501930073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E35F4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523396738</w:t>
            </w:r>
          </w:p>
        </w:tc>
      </w:tr>
      <w:tr w:rsidR="00897C52" w:rsidRPr="00897C52" w14:paraId="667C4073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9D55E5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218-2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5991739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906016048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0D54D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525301982</w:t>
            </w:r>
          </w:p>
        </w:tc>
      </w:tr>
      <w:tr w:rsidR="00897C52" w:rsidRPr="00897C52" w14:paraId="48BF2F3E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C16A2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84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FCA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26572494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15C1F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527374622</w:t>
            </w:r>
          </w:p>
        </w:tc>
      </w:tr>
      <w:tr w:rsidR="00897C52" w:rsidRPr="00897C52" w14:paraId="59FF0A4C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8449C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0d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30FDCA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344404539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906EF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531970234</w:t>
            </w:r>
          </w:p>
        </w:tc>
      </w:tr>
      <w:tr w:rsidR="00897C52" w:rsidRPr="00897C52" w14:paraId="036E9632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3AE16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497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5E5CD1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723290865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F9A65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547259042</w:t>
            </w:r>
          </w:p>
        </w:tc>
      </w:tr>
      <w:tr w:rsidR="00897C52" w:rsidRPr="00897C52" w14:paraId="1C716636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84C00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454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C87BE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886963496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D471EB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557628587</w:t>
            </w:r>
          </w:p>
        </w:tc>
      </w:tr>
      <w:tr w:rsidR="00897C52" w:rsidRPr="00897C52" w14:paraId="376F2005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6AED6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485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2223C5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876385189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71D11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564761361</w:t>
            </w:r>
          </w:p>
        </w:tc>
      </w:tr>
      <w:tr w:rsidR="00897C52" w:rsidRPr="00897C52" w14:paraId="5E4A7289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2C304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5189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4563D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394469575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15257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570886411</w:t>
            </w:r>
          </w:p>
        </w:tc>
      </w:tr>
      <w:tr w:rsidR="00897C52" w:rsidRPr="00897C52" w14:paraId="1D00A114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18CFC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6-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E8EA1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34226228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69C03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580827149</w:t>
            </w:r>
          </w:p>
        </w:tc>
      </w:tr>
      <w:tr w:rsidR="00897C52" w:rsidRPr="00897C52" w14:paraId="5BDCB044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30499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let-7c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84111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319154938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90035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58470787</w:t>
            </w:r>
          </w:p>
        </w:tc>
      </w:tr>
      <w:tr w:rsidR="00897C52" w:rsidRPr="00897C52" w14:paraId="1DBFC477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62F91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941-4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BFBDAA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610800985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FF071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587653041</w:t>
            </w:r>
          </w:p>
        </w:tc>
      </w:tr>
      <w:tr w:rsidR="00897C52" w:rsidRPr="00897C52" w14:paraId="4FB5CA45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0E0CB2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539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DF047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09913572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BB2CE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595524463</w:t>
            </w:r>
          </w:p>
        </w:tc>
      </w:tr>
      <w:tr w:rsidR="00897C52" w:rsidRPr="00897C52" w14:paraId="14ECE16A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1D8FB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4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proofErr w:type="gram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1E058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82048750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C663B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596358486</w:t>
            </w:r>
          </w:p>
        </w:tc>
      </w:tr>
      <w:tr w:rsidR="00897C52" w:rsidRPr="00897C52" w14:paraId="7910C6BE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E90693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654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2218C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854753612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1E9A4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596580257</w:t>
            </w:r>
          </w:p>
        </w:tc>
      </w:tr>
      <w:tr w:rsidR="00897C52" w:rsidRPr="00897C52" w14:paraId="14925E3E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3A54F0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23b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D5778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582962917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56D0B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598584013</w:t>
            </w:r>
          </w:p>
        </w:tc>
      </w:tr>
      <w:tr w:rsidR="00897C52" w:rsidRPr="00897C52" w14:paraId="33955D01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362ED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3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FB0B2E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56943218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8CCCB0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00482469</w:t>
            </w:r>
          </w:p>
        </w:tc>
      </w:tr>
      <w:tr w:rsidR="00897C52" w:rsidRPr="00897C52" w14:paraId="7D5E1341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41DAF3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24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D72E7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21766905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1D62A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00739541</w:t>
            </w:r>
          </w:p>
        </w:tc>
      </w:tr>
      <w:tr w:rsidR="00897C52" w:rsidRPr="00897C52" w14:paraId="7403EE7E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D15A81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168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DF31F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41057252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8D550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00857327</w:t>
            </w:r>
          </w:p>
        </w:tc>
      </w:tr>
      <w:tr w:rsidR="00897C52" w:rsidRPr="00897C52" w14:paraId="2DD9AA53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E148C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42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B15DB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817326766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5663A5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0229115</w:t>
            </w:r>
          </w:p>
        </w:tc>
      </w:tr>
      <w:tr w:rsidR="00897C52" w:rsidRPr="00897C52" w14:paraId="71246B85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267EFE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iR-59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6AF17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947964073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BD604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03406158</w:t>
            </w:r>
          </w:p>
        </w:tc>
      </w:tr>
      <w:tr w:rsidR="00897C52" w:rsidRPr="00897C52" w14:paraId="22C8F72C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D3DCFC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21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58752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1,358272469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9463E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03760548</w:t>
            </w:r>
          </w:p>
        </w:tc>
      </w:tr>
      <w:tr w:rsidR="00897C52" w:rsidRPr="00897C52" w14:paraId="28D9182A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2BF288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81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A8393B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491069423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C5F1C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04420433</w:t>
            </w:r>
          </w:p>
        </w:tc>
      </w:tr>
      <w:tr w:rsidR="00897C52" w:rsidRPr="00897C52" w14:paraId="60767719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B80D7E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81-d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8E882A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534633906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AEA100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13567473</w:t>
            </w:r>
          </w:p>
        </w:tc>
      </w:tr>
      <w:tr w:rsidR="00897C52" w:rsidRPr="00897C52" w14:paraId="02036BC4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BC3D2A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29c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74F89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586092829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72250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18153911</w:t>
            </w:r>
          </w:p>
        </w:tc>
      </w:tr>
      <w:tr w:rsidR="00897C52" w:rsidRPr="00897C52" w14:paraId="78CE605E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49F91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64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E6051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1,973856996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B5DCEA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24947542</w:t>
            </w:r>
          </w:p>
        </w:tc>
      </w:tr>
      <w:tr w:rsidR="00897C52" w:rsidRPr="00897C52" w14:paraId="668E383C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53E5B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20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d2</w:t>
            </w:r>
            <w:proofErr w:type="gramEnd"/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A0892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1,338623477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2BA77A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24947542</w:t>
            </w:r>
          </w:p>
        </w:tc>
      </w:tr>
      <w:tr w:rsidR="00897C52" w:rsidRPr="00897C52" w14:paraId="6458D3F5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10307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628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1FF07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896526331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58D7B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24947542</w:t>
            </w:r>
          </w:p>
        </w:tc>
      </w:tr>
      <w:tr w:rsidR="00897C52" w:rsidRPr="00897C52" w14:paraId="3C2AEB35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C8529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941-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155CF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357294665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9C887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26128351</w:t>
            </w:r>
          </w:p>
        </w:tc>
      </w:tr>
      <w:tr w:rsidR="00897C52" w:rsidRPr="00897C52" w14:paraId="7A748FAB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8E24C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29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gram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25959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361595665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E7F37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29477046</w:t>
            </w:r>
          </w:p>
        </w:tc>
      </w:tr>
      <w:tr w:rsidR="00897C52" w:rsidRPr="00897C52" w14:paraId="503E13D5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B8991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501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8D5FED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729548191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9F599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43693534</w:t>
            </w:r>
          </w:p>
        </w:tc>
      </w:tr>
      <w:tr w:rsidR="00897C52" w:rsidRPr="00897C52" w14:paraId="1AC4C32B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8BC1D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92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gramEnd"/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4996CA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267926838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CE9A75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50903955</w:t>
            </w:r>
          </w:p>
        </w:tc>
      </w:tr>
      <w:tr w:rsidR="00897C52" w:rsidRPr="00897C52" w14:paraId="70A30FAE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97FFBF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769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F15D0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26424115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1DB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5110264</w:t>
            </w:r>
          </w:p>
        </w:tc>
      </w:tr>
      <w:tr w:rsidR="00897C52" w:rsidRPr="00897C52" w14:paraId="0C7B42E9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9D7F8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877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31EE2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795757321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18A2A0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56975721</w:t>
            </w:r>
          </w:p>
        </w:tc>
      </w:tr>
      <w:tr w:rsidR="00897C52" w:rsidRPr="00897C52" w14:paraId="75CC6533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FC29B7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98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D4091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231338631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6E7D5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57915985</w:t>
            </w:r>
          </w:p>
        </w:tc>
      </w:tr>
      <w:tr w:rsidR="00897C52" w:rsidRPr="00897C52" w14:paraId="00C64B4A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533E8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24-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91A0C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33365483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D1917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58507804</w:t>
            </w:r>
          </w:p>
        </w:tc>
      </w:tr>
      <w:tr w:rsidR="00897C52" w:rsidRPr="00897C52" w14:paraId="018C1108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2430D2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9-2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15D797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20230212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0AF5F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60760297</w:t>
            </w:r>
          </w:p>
        </w:tc>
      </w:tr>
      <w:tr w:rsidR="00897C52" w:rsidRPr="00897C52" w14:paraId="74EF2909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57607C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43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14DC5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208339877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7550D6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66605519</w:t>
            </w:r>
          </w:p>
        </w:tc>
      </w:tr>
      <w:tr w:rsidR="00897C52" w:rsidRPr="00897C52" w14:paraId="214E3BC1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06469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205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9CDEBB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2,18393948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BD97AF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71032414</w:t>
            </w:r>
          </w:p>
        </w:tc>
      </w:tr>
      <w:tr w:rsidR="00897C52" w:rsidRPr="00897C52" w14:paraId="58EC582E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572A8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91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807B84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270220241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35C5A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75849938</w:t>
            </w:r>
          </w:p>
        </w:tc>
      </w:tr>
      <w:tr w:rsidR="00897C52" w:rsidRPr="00897C52" w14:paraId="3F383D50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FFC5A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26B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4FB6C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204953322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23888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79612485</w:t>
            </w:r>
          </w:p>
        </w:tc>
      </w:tr>
      <w:tr w:rsidR="00897C52" w:rsidRPr="00897C52" w14:paraId="2F1E1C71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95035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9-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AE4CA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20170177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FBF0B3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80014276</w:t>
            </w:r>
          </w:p>
        </w:tc>
      </w:tr>
      <w:tr w:rsidR="00897C52" w:rsidRPr="00897C52" w14:paraId="177286E5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35DE4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432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A9C878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093400371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093CE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95309468</w:t>
            </w:r>
          </w:p>
        </w:tc>
      </w:tr>
      <w:tr w:rsidR="00897C52" w:rsidRPr="00897C52" w14:paraId="7A1278B3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FADC74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27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C2983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522507114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56D41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701230525</w:t>
            </w:r>
          </w:p>
        </w:tc>
      </w:tr>
      <w:tr w:rsidR="00897C52" w:rsidRPr="00897C52" w14:paraId="44363011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AD53C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86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173D0B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422783575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1B952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70672212</w:t>
            </w:r>
          </w:p>
        </w:tc>
      </w:tr>
      <w:tr w:rsidR="00897C52" w:rsidRPr="00897C52" w14:paraId="31C3217F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DEE4C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81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a2</w:t>
            </w:r>
            <w:proofErr w:type="gramEnd"/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FB6FA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163473085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F7068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710893344</w:t>
            </w:r>
          </w:p>
        </w:tc>
      </w:tr>
      <w:tr w:rsidR="00897C52" w:rsidRPr="00897C52" w14:paraId="52B94C91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E8C98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9-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E88D37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166242786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225E47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713720307</w:t>
            </w:r>
          </w:p>
        </w:tc>
      </w:tr>
      <w:tr w:rsidR="00897C52" w:rsidRPr="00897C52" w14:paraId="04F74547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BB332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409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A5A51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433734203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BB92B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71373363</w:t>
            </w:r>
          </w:p>
        </w:tc>
      </w:tr>
      <w:tr w:rsidR="00897C52" w:rsidRPr="00897C52" w14:paraId="3368888B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D29786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74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gramEnd"/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AFBF4E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386523516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EF04A8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716076046</w:t>
            </w:r>
          </w:p>
        </w:tc>
      </w:tr>
      <w:tr w:rsidR="00897C52" w:rsidRPr="00897C52" w14:paraId="3F2D4089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4B125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9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b2</w:t>
            </w:r>
            <w:proofErr w:type="gram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0C59C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541856254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DCA83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721536259</w:t>
            </w:r>
          </w:p>
        </w:tc>
      </w:tr>
      <w:tr w:rsidR="00897C52" w:rsidRPr="00897C52" w14:paraId="2EBEBF8A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118E5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48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gramEnd"/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8EF09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319839808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B04E7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726672291</w:t>
            </w:r>
          </w:p>
        </w:tc>
      </w:tr>
      <w:tr w:rsidR="00897C52" w:rsidRPr="00897C52" w14:paraId="7984F9F6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C6CD3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4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BBF77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189534377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11A8C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729573514</w:t>
            </w:r>
          </w:p>
        </w:tc>
      </w:tr>
      <w:tr w:rsidR="00897C52" w:rsidRPr="00897C52" w14:paraId="7D84D402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76557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9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FBA97D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419834139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5F0D0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733373749</w:t>
            </w:r>
          </w:p>
        </w:tc>
      </w:tr>
      <w:tr w:rsidR="00897C52" w:rsidRPr="00897C52" w14:paraId="75F506C3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C64FB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28-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ED8E4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260386166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780F7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740075267</w:t>
            </w:r>
          </w:p>
        </w:tc>
      </w:tr>
      <w:tr w:rsidR="00897C52" w:rsidRPr="00897C52" w14:paraId="50509446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11673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25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gramEnd"/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B0AE0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160348968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10F34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755686919</w:t>
            </w:r>
          </w:p>
        </w:tc>
      </w:tr>
      <w:tr w:rsidR="00897C52" w:rsidRPr="00897C52" w14:paraId="0259B819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5519D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35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  <w:proofErr w:type="gramEnd"/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1CD5A3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858753969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E0A0B2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761447557</w:t>
            </w:r>
          </w:p>
        </w:tc>
      </w:tr>
      <w:tr w:rsidR="00897C52" w:rsidRPr="00897C52" w14:paraId="5B1E57D3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F8590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37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7BE8A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330700344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C99960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762140545</w:t>
            </w:r>
          </w:p>
        </w:tc>
      </w:tr>
      <w:tr w:rsidR="00897C52" w:rsidRPr="00897C52" w14:paraId="634406A5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1C111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2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C89E9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235290958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78A44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780775635</w:t>
            </w:r>
          </w:p>
        </w:tc>
      </w:tr>
      <w:tr w:rsidR="00897C52" w:rsidRPr="00897C52" w14:paraId="05ECE293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BFDEA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3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2CC958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187039958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919AC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784007111</w:t>
            </w:r>
          </w:p>
        </w:tc>
      </w:tr>
      <w:tr w:rsidR="00897C52" w:rsidRPr="00897C52" w14:paraId="67572A68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BCE01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4521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EEBA0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714045863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C62DA2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785342698</w:t>
            </w:r>
          </w:p>
        </w:tc>
      </w:tr>
      <w:tr w:rsidR="00897C52" w:rsidRPr="00897C52" w14:paraId="6ACE6553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02D2B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let-7g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5B794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157848803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148396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786015448</w:t>
            </w:r>
          </w:p>
        </w:tc>
      </w:tr>
      <w:tr w:rsidR="00897C52" w:rsidRPr="00897C52" w14:paraId="4ACFCA5A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12239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25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ECADE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260343694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D934E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789010315</w:t>
            </w:r>
          </w:p>
        </w:tc>
      </w:tr>
      <w:tr w:rsidR="00897C52" w:rsidRPr="00897C52" w14:paraId="656F52EB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92B45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iR-92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a2</w:t>
            </w:r>
            <w:proofErr w:type="gramEnd"/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1D38A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143441975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146B8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799102431</w:t>
            </w:r>
          </w:p>
        </w:tc>
      </w:tr>
      <w:tr w:rsidR="00897C52" w:rsidRPr="00897C52" w14:paraId="170383B2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ACCF8E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28-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474C51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22554709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B9552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800732509</w:t>
            </w:r>
          </w:p>
        </w:tc>
      </w:tr>
      <w:tr w:rsidR="00897C52" w:rsidRPr="00897C52" w14:paraId="126FD633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CDFF9A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0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gramEnd"/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7AAD5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141726202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593C6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810423061</w:t>
            </w:r>
          </w:p>
        </w:tc>
      </w:tr>
      <w:tr w:rsidR="00897C52" w:rsidRPr="00897C52" w14:paraId="0A412727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7929C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5a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44D3E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529960598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181C3C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814388506</w:t>
            </w:r>
          </w:p>
        </w:tc>
      </w:tr>
      <w:tr w:rsidR="00897C52" w:rsidRPr="00897C52" w14:paraId="4653A9CD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87C5E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425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C10F3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236665924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072271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817928119</w:t>
            </w:r>
          </w:p>
        </w:tc>
      </w:tr>
      <w:tr w:rsidR="00897C52" w:rsidRPr="00897C52" w14:paraId="59CF4672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2A5F9A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29-2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466A5B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366109683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F09D4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831877579</w:t>
            </w:r>
          </w:p>
        </w:tc>
      </w:tr>
      <w:tr w:rsidR="00897C52" w:rsidRPr="00897C52" w14:paraId="2B172788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CE7B8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53-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65A40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11980702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52DDE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845412318</w:t>
            </w:r>
          </w:p>
        </w:tc>
      </w:tr>
      <w:tr w:rsidR="00897C52" w:rsidRPr="00897C52" w14:paraId="13AE4D7D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2544C9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let-7-a1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0C3CC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102793681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84E0B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852200831</w:t>
            </w:r>
          </w:p>
        </w:tc>
      </w:tr>
      <w:tr w:rsidR="00897C52" w:rsidRPr="00897C52" w14:paraId="75F8FDDF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DF68F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</w:t>
            </w:r>
            <w:proofErr w:type="spellEnd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 xml:space="preserve"> -101-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5C97F5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1252927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E267F9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857182439</w:t>
            </w:r>
          </w:p>
        </w:tc>
      </w:tr>
      <w:tr w:rsidR="00897C52" w:rsidRPr="00897C52" w14:paraId="52F77EB6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C303B3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488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15B7EE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838705223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20FF8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85877278</w:t>
            </w:r>
          </w:p>
        </w:tc>
      </w:tr>
      <w:tr w:rsidR="00897C52" w:rsidRPr="00897C52" w14:paraId="63713567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C4ED7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874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D62CB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128637174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7F587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859066055</w:t>
            </w:r>
          </w:p>
        </w:tc>
      </w:tr>
      <w:tr w:rsidR="00897C52" w:rsidRPr="00897C52" w14:paraId="5E79B7A0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91A936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4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gramEnd"/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9587D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509594019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28A4B5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859383997</w:t>
            </w:r>
          </w:p>
        </w:tc>
      </w:tr>
      <w:tr w:rsidR="00897C52" w:rsidRPr="00897C52" w14:paraId="42404B70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865F9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53-1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40E4EB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542997303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EDBB8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859875633</w:t>
            </w:r>
          </w:p>
        </w:tc>
      </w:tr>
      <w:tr w:rsidR="00897C52" w:rsidRPr="00897C52" w14:paraId="4F6AD599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9AEB4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0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c2</w:t>
            </w:r>
            <w:proofErr w:type="gramEnd"/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4078E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140088501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6B10A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867610334</w:t>
            </w:r>
          </w:p>
        </w:tc>
      </w:tr>
      <w:tr w:rsidR="00897C52" w:rsidRPr="00897C52" w14:paraId="35B3267C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0911CE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2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0DDCD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320727295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DD528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869610188</w:t>
            </w:r>
          </w:p>
        </w:tc>
      </w:tr>
      <w:tr w:rsidR="00897C52" w:rsidRPr="00897C52" w14:paraId="1BE3CC1C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D8340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9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b1</w:t>
            </w:r>
            <w:proofErr w:type="gram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51716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331243036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78230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875535117</w:t>
            </w:r>
          </w:p>
        </w:tc>
      </w:tr>
      <w:tr w:rsidR="00897C52" w:rsidRPr="00897C52" w14:paraId="3CF6025B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1A137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50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6A3BB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514882158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281145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875952407</w:t>
            </w:r>
          </w:p>
        </w:tc>
      </w:tr>
      <w:tr w:rsidR="00897C52" w:rsidRPr="00897C52" w14:paraId="7568F11D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C5321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26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a2</w:t>
            </w:r>
            <w:proofErr w:type="gramEnd"/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1FEF8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071397359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033FC7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877102948</w:t>
            </w:r>
          </w:p>
        </w:tc>
      </w:tr>
      <w:tr w:rsidR="00897C52" w:rsidRPr="00897C52" w14:paraId="4D69D73C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F6D2D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3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03F5F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19924153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011AB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87884394</w:t>
            </w:r>
          </w:p>
        </w:tc>
      </w:tr>
      <w:tr w:rsidR="00897C52" w:rsidRPr="00897C52" w14:paraId="60816F0D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72F7F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let-7a2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9F3FB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072393944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5BC42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880925147</w:t>
            </w:r>
          </w:p>
        </w:tc>
      </w:tr>
      <w:tr w:rsidR="00897C52" w:rsidRPr="00897C52" w14:paraId="127D9A3A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08E1FD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let-7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69287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111238157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424C8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880948907</w:t>
            </w:r>
          </w:p>
        </w:tc>
      </w:tr>
      <w:tr w:rsidR="00897C52" w:rsidRPr="00897C52" w14:paraId="259AA7A7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9260B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81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  <w:proofErr w:type="gramEnd"/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95F8F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060258798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7C1E1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883294753</w:t>
            </w:r>
          </w:p>
        </w:tc>
      </w:tr>
      <w:tr w:rsidR="00897C52" w:rsidRPr="00897C52" w14:paraId="74C6DE3E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91E88F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25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b1</w:t>
            </w:r>
            <w:proofErr w:type="gramEnd"/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79104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08716567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72FFA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883799316</w:t>
            </w:r>
          </w:p>
        </w:tc>
      </w:tr>
      <w:tr w:rsidR="00897C52" w:rsidRPr="00897C52" w14:paraId="7FB02F92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48E74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66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DDB19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584343366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AF3A28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883998013</w:t>
            </w:r>
          </w:p>
        </w:tc>
      </w:tr>
      <w:tr w:rsidR="00897C52" w:rsidRPr="00897C52" w14:paraId="6B1FCA49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1DFC4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81b2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A63528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117246428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F61199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886950571</w:t>
            </w:r>
          </w:p>
        </w:tc>
      </w:tr>
      <w:tr w:rsidR="00897C52" w:rsidRPr="00897C52" w14:paraId="067B1F94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A04C3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01a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98402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96221746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E118A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897204004</w:t>
            </w:r>
          </w:p>
        </w:tc>
      </w:tr>
      <w:tr w:rsidR="00897C52" w:rsidRPr="00897C52" w14:paraId="60169979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7715B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7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F88894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585265692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0788C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0000623</w:t>
            </w:r>
          </w:p>
        </w:tc>
      </w:tr>
      <w:tr w:rsidR="00897C52" w:rsidRPr="00897C52" w14:paraId="459CDDD1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E0AA1E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607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F1164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236988297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F1281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01511732</w:t>
            </w:r>
          </w:p>
        </w:tc>
      </w:tr>
      <w:tr w:rsidR="00897C52" w:rsidRPr="00897C52" w14:paraId="3F73049C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DF6696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613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135688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805919252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F80F6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07598503</w:t>
            </w:r>
          </w:p>
        </w:tc>
      </w:tr>
      <w:tr w:rsidR="00897C52" w:rsidRPr="00897C52" w14:paraId="61E1912C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849EA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296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C644A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881795191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D4597E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07714591</w:t>
            </w:r>
          </w:p>
        </w:tc>
      </w:tr>
      <w:tr w:rsidR="00897C52" w:rsidRPr="00897C52" w14:paraId="2C31B775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8B226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30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B4501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784922361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72624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08341952</w:t>
            </w:r>
          </w:p>
        </w:tc>
      </w:tr>
      <w:tr w:rsidR="00897C52" w:rsidRPr="00897C52" w14:paraId="244D3E07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A57BFA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219A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60FDD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874635464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F7824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08463365</w:t>
            </w:r>
          </w:p>
        </w:tc>
      </w:tr>
      <w:tr w:rsidR="00897C52" w:rsidRPr="00897C52" w14:paraId="78340013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51456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18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E1008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872039398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DDE8A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08629864</w:t>
            </w:r>
          </w:p>
        </w:tc>
      </w:tr>
      <w:tr w:rsidR="00897C52" w:rsidRPr="00897C52" w14:paraId="44825931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F3C0D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766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395C7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171690426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29CCD7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09311855</w:t>
            </w:r>
          </w:p>
        </w:tc>
      </w:tr>
      <w:tr w:rsidR="00897C52" w:rsidRPr="00897C52" w14:paraId="13147999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7A4914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21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6640E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762414361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D4141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09846762</w:t>
            </w:r>
          </w:p>
        </w:tc>
      </w:tr>
      <w:tr w:rsidR="00897C52" w:rsidRPr="00897C52" w14:paraId="0F466059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389AD2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671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C3E74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507626919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D8CD7F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09846762</w:t>
            </w:r>
          </w:p>
        </w:tc>
      </w:tr>
      <w:tr w:rsidR="00897C52" w:rsidRPr="00897C52" w14:paraId="26E429F4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9EAF79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7-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29641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090977995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F10F4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11173548</w:t>
            </w:r>
          </w:p>
        </w:tc>
      </w:tr>
      <w:tr w:rsidR="00897C52" w:rsidRPr="00897C52" w14:paraId="7A20863C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2A459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24-3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BC846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118853575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53129E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1209501</w:t>
            </w:r>
          </w:p>
        </w:tc>
      </w:tr>
      <w:tr w:rsidR="00897C52" w:rsidRPr="00897C52" w14:paraId="38A0E78A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CAA26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99A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4C55E4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21480595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2BF86B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25815692</w:t>
            </w:r>
          </w:p>
        </w:tc>
      </w:tr>
      <w:tr w:rsidR="00897C52" w:rsidRPr="00897C52" w14:paraId="282EE39C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FDF5BB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41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CF743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066026294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AA6D4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2697686</w:t>
            </w:r>
          </w:p>
        </w:tc>
      </w:tr>
      <w:tr w:rsidR="00897C52" w:rsidRPr="00897C52" w14:paraId="14440CAC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DE8E9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50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A113C8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2,00012514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4BE2A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33333333</w:t>
            </w:r>
          </w:p>
        </w:tc>
      </w:tr>
      <w:tr w:rsidR="00897C52" w:rsidRPr="00897C52" w14:paraId="1BF363FD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1A6E5B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8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AC6B4E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846065649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16061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33333333</w:t>
            </w:r>
          </w:p>
        </w:tc>
      </w:tr>
      <w:tr w:rsidR="00897C52" w:rsidRPr="00897C52" w14:paraId="3C827E70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4FA20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iR-370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07941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893989415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C96DB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33333333</w:t>
            </w:r>
          </w:p>
        </w:tc>
      </w:tr>
      <w:tr w:rsidR="00897C52" w:rsidRPr="00897C52" w14:paraId="694C2299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539712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B7D5D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70729104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292802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33333333</w:t>
            </w:r>
          </w:p>
        </w:tc>
      </w:tr>
      <w:tr w:rsidR="00897C52" w:rsidRPr="00897C52" w14:paraId="6C844E2C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D8492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180-3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7A795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692508987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8EC0B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33333333</w:t>
            </w:r>
          </w:p>
        </w:tc>
      </w:tr>
      <w:tr w:rsidR="00897C52" w:rsidRPr="00897C52" w14:paraId="3CB5AA67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B7ED7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629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1CBA7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619765604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22ABD8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33333333</w:t>
            </w:r>
          </w:p>
        </w:tc>
      </w:tr>
      <w:tr w:rsidR="00897C52" w:rsidRPr="00897C52" w14:paraId="307082B4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56FA6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237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D108C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619765604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49849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33333333</w:t>
            </w:r>
          </w:p>
        </w:tc>
      </w:tr>
      <w:tr w:rsidR="00897C52" w:rsidRPr="00897C52" w14:paraId="31A8EB9E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52F1C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8A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13517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619765604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4281B3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33333333</w:t>
            </w:r>
          </w:p>
        </w:tc>
      </w:tr>
      <w:tr w:rsidR="00897C52" w:rsidRPr="00897C52" w14:paraId="3B8D15C2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63CFA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6511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b2</w:t>
            </w:r>
            <w:proofErr w:type="gramEnd"/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234AC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547523068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CF7DAA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33333333</w:t>
            </w:r>
          </w:p>
        </w:tc>
      </w:tr>
      <w:tr w:rsidR="00897C52" w:rsidRPr="00897C52" w14:paraId="7040918E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88976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548K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263CA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44807229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AF125B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33333333</w:t>
            </w:r>
          </w:p>
        </w:tc>
      </w:tr>
      <w:tr w:rsidR="00897C52" w:rsidRPr="00897C52" w14:paraId="6213A852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1CD7A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244-4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898D8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44807229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906B9D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33333333</w:t>
            </w:r>
          </w:p>
        </w:tc>
      </w:tr>
      <w:tr w:rsidR="00897C52" w:rsidRPr="00897C52" w14:paraId="1298981B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355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543</w:t>
            </w:r>
          </w:p>
        </w:tc>
        <w:tc>
          <w:tcPr>
            <w:tcW w:w="356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65405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416200105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62711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33333333</w:t>
            </w:r>
          </w:p>
        </w:tc>
      </w:tr>
      <w:tr w:rsidR="00897C52" w:rsidRPr="00897C52" w14:paraId="3891579F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0310121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941-3</w:t>
            </w:r>
          </w:p>
        </w:tc>
        <w:tc>
          <w:tcPr>
            <w:tcW w:w="3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938EE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32820776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DDAF0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33333333</w:t>
            </w:r>
          </w:p>
        </w:tc>
      </w:tr>
      <w:tr w:rsidR="00897C52" w:rsidRPr="00897C52" w14:paraId="47DD1626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3ADB36B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126</w:t>
            </w:r>
          </w:p>
        </w:tc>
        <w:tc>
          <w:tcPr>
            <w:tcW w:w="35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CE0C8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583873535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C363E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33333333</w:t>
            </w:r>
          </w:p>
        </w:tc>
      </w:tr>
      <w:tr w:rsidR="00897C52" w:rsidRPr="00897C52" w14:paraId="3CB2376B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07A7793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23A</w:t>
            </w:r>
          </w:p>
        </w:tc>
        <w:tc>
          <w:tcPr>
            <w:tcW w:w="35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E2CCF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155587848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DDCDA5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40525738</w:t>
            </w:r>
          </w:p>
        </w:tc>
      </w:tr>
      <w:tr w:rsidR="00897C52" w:rsidRPr="00897C52" w14:paraId="373F74C9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04D39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6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36524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389040062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FE278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44197719</w:t>
            </w:r>
          </w:p>
        </w:tc>
      </w:tr>
      <w:tr w:rsidR="00897C52" w:rsidRPr="00897C52" w14:paraId="0BB97DA7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87005D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81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b1</w:t>
            </w:r>
            <w:proofErr w:type="gramEnd"/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9D7D4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042779339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0DCA52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51132321</w:t>
            </w:r>
          </w:p>
        </w:tc>
      </w:tr>
      <w:tr w:rsidR="00897C52" w:rsidRPr="00897C52" w14:paraId="1A3E1036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1C0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23b</w:t>
            </w:r>
          </w:p>
        </w:tc>
        <w:tc>
          <w:tcPr>
            <w:tcW w:w="35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3E006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126890582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AA22A4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5189269</w:t>
            </w:r>
          </w:p>
        </w:tc>
      </w:tr>
      <w:tr w:rsidR="00897C52" w:rsidRPr="00897C52" w14:paraId="4089FD7C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5A00B69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24-1</w:t>
            </w:r>
          </w:p>
        </w:tc>
        <w:tc>
          <w:tcPr>
            <w:tcW w:w="3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69A9E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043908074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A8D89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63492008</w:t>
            </w:r>
          </w:p>
        </w:tc>
      </w:tr>
      <w:tr w:rsidR="00897C52" w:rsidRPr="00897C52" w14:paraId="6B523527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08CE55B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46b</w:t>
            </w:r>
          </w:p>
        </w:tc>
        <w:tc>
          <w:tcPr>
            <w:tcW w:w="35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EBB14E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031372584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1D264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69286866</w:t>
            </w:r>
          </w:p>
        </w:tc>
      </w:tr>
      <w:tr w:rsidR="00897C52" w:rsidRPr="00897C52" w14:paraId="6842AD09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FE5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0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c1</w:t>
            </w:r>
            <w:proofErr w:type="gramEnd"/>
          </w:p>
        </w:tc>
        <w:tc>
          <w:tcPr>
            <w:tcW w:w="35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A2720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145401878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AFD08A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72636361</w:t>
            </w:r>
          </w:p>
        </w:tc>
      </w:tr>
      <w:tr w:rsidR="00897C52" w:rsidRPr="00897C52" w14:paraId="2F3B3A45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2A7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21</w:t>
            </w:r>
          </w:p>
        </w:tc>
        <w:tc>
          <w:tcPr>
            <w:tcW w:w="356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6A8B7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043706091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75409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77968901</w:t>
            </w:r>
          </w:p>
        </w:tc>
      </w:tr>
      <w:tr w:rsidR="00897C52" w:rsidRPr="00897C52" w14:paraId="369361B6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0E372E0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889</w:t>
            </w:r>
          </w:p>
        </w:tc>
        <w:tc>
          <w:tcPr>
            <w:tcW w:w="3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5EC940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115331891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FF7F58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79570995</w:t>
            </w:r>
          </w:p>
        </w:tc>
      </w:tr>
      <w:tr w:rsidR="00897C52" w:rsidRPr="00897C52" w14:paraId="6D4A7BA0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4DE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45</w:t>
            </w:r>
          </w:p>
        </w:tc>
        <w:tc>
          <w:tcPr>
            <w:tcW w:w="35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2712EA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2279518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18463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80023787</w:t>
            </w:r>
          </w:p>
        </w:tc>
      </w:tr>
      <w:tr w:rsidR="00897C52" w:rsidRPr="00897C52" w14:paraId="15635D0E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AC9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26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  <w:proofErr w:type="gramEnd"/>
          </w:p>
        </w:tc>
        <w:tc>
          <w:tcPr>
            <w:tcW w:w="356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6C479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009866907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0296E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81606199</w:t>
            </w:r>
          </w:p>
        </w:tc>
      </w:tr>
      <w:tr w:rsidR="00897C52" w:rsidRPr="00897C52" w14:paraId="120F7281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ACB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25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b2</w:t>
            </w:r>
            <w:proofErr w:type="gramEnd"/>
          </w:p>
        </w:tc>
        <w:tc>
          <w:tcPr>
            <w:tcW w:w="3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EFD60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047331284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F2937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83883791</w:t>
            </w:r>
          </w:p>
        </w:tc>
      </w:tr>
      <w:tr w:rsidR="00897C52" w:rsidRPr="00897C52" w14:paraId="4E10CA9E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75A87C8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0A</w:t>
            </w:r>
          </w:p>
        </w:tc>
        <w:tc>
          <w:tcPr>
            <w:tcW w:w="35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BE33B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005332461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D1CF7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86498442</w:t>
            </w:r>
          </w:p>
        </w:tc>
      </w:tr>
      <w:tr w:rsidR="00897C52" w:rsidRPr="00897C52" w14:paraId="07AACAE7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7539E6B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81C</w:t>
            </w:r>
          </w:p>
        </w:tc>
        <w:tc>
          <w:tcPr>
            <w:tcW w:w="35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53DF3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057448428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A7A67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94619499</w:t>
            </w:r>
          </w:p>
        </w:tc>
      </w:tr>
      <w:tr w:rsidR="00897C52" w:rsidRPr="00897C52" w14:paraId="42152B06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3E36A9F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6511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a4</w:t>
            </w:r>
            <w:proofErr w:type="gramEnd"/>
          </w:p>
        </w:tc>
        <w:tc>
          <w:tcPr>
            <w:tcW w:w="35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222CBA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1,299798284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BEBD9F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4391F361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66A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65b</w:t>
            </w:r>
          </w:p>
        </w:tc>
        <w:tc>
          <w:tcPr>
            <w:tcW w:w="35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30F474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1,2393984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2F09A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66A969F8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B46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6766</w:t>
            </w:r>
          </w:p>
        </w:tc>
        <w:tc>
          <w:tcPr>
            <w:tcW w:w="356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140411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1,221125511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90DEF7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5A078482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0C534DF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943</w:t>
            </w:r>
          </w:p>
        </w:tc>
        <w:tc>
          <w:tcPr>
            <w:tcW w:w="3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2E22A9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1,208156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89798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23C7B157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6D735AF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93A</w:t>
            </w:r>
          </w:p>
        </w:tc>
        <w:tc>
          <w:tcPr>
            <w:tcW w:w="35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75E3E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037746263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B6542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0C1AF5B3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278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6511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b1</w:t>
            </w:r>
            <w:proofErr w:type="gramEnd"/>
          </w:p>
        </w:tc>
        <w:tc>
          <w:tcPr>
            <w:tcW w:w="35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E58467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037524838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94876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31314E9D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9CF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758</w:t>
            </w:r>
          </w:p>
        </w:tc>
        <w:tc>
          <w:tcPr>
            <w:tcW w:w="356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A14C8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,01709581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027AE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0DCEFD34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4BA1ADB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491</w:t>
            </w:r>
          </w:p>
        </w:tc>
        <w:tc>
          <w:tcPr>
            <w:tcW w:w="3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49160E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99586377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3ED71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766FED3F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58D477E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83</w:t>
            </w:r>
          </w:p>
        </w:tc>
        <w:tc>
          <w:tcPr>
            <w:tcW w:w="35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09963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892197584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D5858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38CAF220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70F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185-2</w:t>
            </w:r>
          </w:p>
        </w:tc>
        <w:tc>
          <w:tcPr>
            <w:tcW w:w="35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14715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85536984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4D628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5206510D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5CB777D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52</w:t>
            </w:r>
          </w:p>
        </w:tc>
        <w:tc>
          <w:tcPr>
            <w:tcW w:w="3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7E22A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661480326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303C0B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087AE465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4E9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286</w:t>
            </w:r>
          </w:p>
        </w:tc>
        <w:tc>
          <w:tcPr>
            <w:tcW w:w="35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4B4D6A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620443977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9B4A3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72D0057A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6D98A3F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185-1</w:t>
            </w:r>
          </w:p>
        </w:tc>
        <w:tc>
          <w:tcPr>
            <w:tcW w:w="3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3D6700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620443977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49492C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4D11041D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1F1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287</w:t>
            </w:r>
          </w:p>
        </w:tc>
        <w:tc>
          <w:tcPr>
            <w:tcW w:w="35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F07B1D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620443977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53F00D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178A5BDD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20D7A09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448</w:t>
            </w:r>
          </w:p>
        </w:tc>
        <w:tc>
          <w:tcPr>
            <w:tcW w:w="3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392C8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18954444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B6D34A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14417034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FBA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99B</w:t>
            </w:r>
          </w:p>
        </w:tc>
        <w:tc>
          <w:tcPr>
            <w:tcW w:w="35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AD5C1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18954444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2B27BB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0425463C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2D7A485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iR-455</w:t>
            </w:r>
          </w:p>
        </w:tc>
        <w:tc>
          <w:tcPr>
            <w:tcW w:w="3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3727F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18954444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045B0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5E66D0DA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16B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99a1</w:t>
            </w:r>
          </w:p>
        </w:tc>
        <w:tc>
          <w:tcPr>
            <w:tcW w:w="35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E8E0D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18954444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906A14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14F256FE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296718C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29-1</w:t>
            </w:r>
          </w:p>
        </w:tc>
        <w:tc>
          <w:tcPr>
            <w:tcW w:w="3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2E857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18954444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AC3647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34134BAB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0A5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496</w:t>
            </w:r>
          </w:p>
        </w:tc>
        <w:tc>
          <w:tcPr>
            <w:tcW w:w="35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9A858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18954444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F023E0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22854051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634ABBE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99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a2</w:t>
            </w:r>
            <w:proofErr w:type="gramEnd"/>
          </w:p>
        </w:tc>
        <w:tc>
          <w:tcPr>
            <w:tcW w:w="3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16A1F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18954444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05185C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5E8B7B75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18E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770</w:t>
            </w:r>
          </w:p>
        </w:tc>
        <w:tc>
          <w:tcPr>
            <w:tcW w:w="35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E260A1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18954444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5E3E5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46A5D743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132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767</w:t>
            </w:r>
          </w:p>
        </w:tc>
        <w:tc>
          <w:tcPr>
            <w:tcW w:w="35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2472B8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18954444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5E105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3060CF26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633FF04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7158</w:t>
            </w:r>
          </w:p>
        </w:tc>
        <w:tc>
          <w:tcPr>
            <w:tcW w:w="3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F1531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18954444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30E8DC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59BFE27B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0CF7BAD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247</w:t>
            </w:r>
          </w:p>
        </w:tc>
        <w:tc>
          <w:tcPr>
            <w:tcW w:w="35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C6F83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18954444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2CF50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297848DD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6E9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424</w:t>
            </w:r>
          </w:p>
        </w:tc>
        <w:tc>
          <w:tcPr>
            <w:tcW w:w="35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7F4B8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60368270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816E7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131B5D05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1A8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3A</w:t>
            </w:r>
          </w:p>
        </w:tc>
        <w:tc>
          <w:tcPr>
            <w:tcW w:w="356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A6F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602171068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DF4603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101506CD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1BCC502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218-1</w:t>
            </w:r>
          </w:p>
        </w:tc>
        <w:tc>
          <w:tcPr>
            <w:tcW w:w="3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082B98A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584796396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8BDFC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0406452F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11B2A5B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299</w:t>
            </w:r>
          </w:p>
        </w:tc>
        <w:tc>
          <w:tcPr>
            <w:tcW w:w="356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0D8C1CA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561979247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333C48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5838B823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D80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33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a2</w:t>
            </w:r>
            <w:proofErr w:type="gramEnd"/>
          </w:p>
        </w:tc>
        <w:tc>
          <w:tcPr>
            <w:tcW w:w="356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F74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490066163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E52594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3F574E31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F66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55</w:t>
            </w:r>
          </w:p>
        </w:tc>
        <w:tc>
          <w:tcPr>
            <w:tcW w:w="356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7F2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415552232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6C85D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5AB26B0E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135F736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223</w:t>
            </w:r>
          </w:p>
        </w:tc>
        <w:tc>
          <w:tcPr>
            <w:tcW w:w="3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4FDB532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407725057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C12722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571988B2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09C1E1F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625</w:t>
            </w:r>
          </w:p>
        </w:tc>
        <w:tc>
          <w:tcPr>
            <w:tcW w:w="356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6E06671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404109895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ADDD9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27D9EDC3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F50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3b</w:t>
            </w:r>
          </w:p>
        </w:tc>
        <w:tc>
          <w:tcPr>
            <w:tcW w:w="356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B14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398616909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1709A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4FA4613E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6E831E3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532</w:t>
            </w:r>
          </w:p>
        </w:tc>
        <w:tc>
          <w:tcPr>
            <w:tcW w:w="3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372A1B2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377205941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60DA5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63F46468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5F1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487b</w:t>
            </w:r>
          </w:p>
        </w:tc>
        <w:tc>
          <w:tcPr>
            <w:tcW w:w="356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C25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348971672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303F2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377D70B6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31BCD96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7-3</w:t>
            </w:r>
          </w:p>
        </w:tc>
        <w:tc>
          <w:tcPr>
            <w:tcW w:w="3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34EDF6C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307034163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21E5E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481BDB12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CCE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33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a1</w:t>
            </w:r>
            <w:proofErr w:type="gramEnd"/>
          </w:p>
        </w:tc>
        <w:tc>
          <w:tcPr>
            <w:tcW w:w="356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E0F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306235826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464BFB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547B0587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6FB02A9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708</w:t>
            </w:r>
          </w:p>
        </w:tc>
        <w:tc>
          <w:tcPr>
            <w:tcW w:w="3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545EAFA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262126559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85A0E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6329BDA8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E1B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4677</w:t>
            </w:r>
          </w:p>
        </w:tc>
        <w:tc>
          <w:tcPr>
            <w:tcW w:w="356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E80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225261741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BEBB7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2B40F341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CD8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0A</w:t>
            </w:r>
          </w:p>
        </w:tc>
        <w:tc>
          <w:tcPr>
            <w:tcW w:w="356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1C7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167237219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8812A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5CAAA910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75C0C2E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38-2</w:t>
            </w:r>
          </w:p>
        </w:tc>
        <w:tc>
          <w:tcPr>
            <w:tcW w:w="3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7F01096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161554323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D2A25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064D0268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1A24B34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935</w:t>
            </w:r>
          </w:p>
        </w:tc>
        <w:tc>
          <w:tcPr>
            <w:tcW w:w="356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0CFDF32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155675923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64C7A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0D31F01D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F8F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9A</w:t>
            </w:r>
          </w:p>
        </w:tc>
        <w:tc>
          <w:tcPr>
            <w:tcW w:w="356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FE5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154976328</w:t>
            </w:r>
          </w:p>
        </w:tc>
        <w:tc>
          <w:tcPr>
            <w:tcW w:w="35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EC02AA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7798455A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440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30a</w:t>
            </w:r>
          </w:p>
        </w:tc>
        <w:tc>
          <w:tcPr>
            <w:tcW w:w="356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A2E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137193294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E3A248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6C8D2134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27A986A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2</w:t>
            </w:r>
          </w:p>
        </w:tc>
        <w:tc>
          <w:tcPr>
            <w:tcW w:w="3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D9EAEE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136141062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BA964C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3BDEA5EA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3FB71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320-</w:t>
            </w:r>
            <w:proofErr w:type="gram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d1</w:t>
            </w:r>
            <w:proofErr w:type="gramEnd"/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05F8FC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123869246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1A7A9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6C6AECBC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8FC36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76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148CFA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1092776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5386E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4365622A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D08D79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30b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42A57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106475105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2D2FDF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32A8D771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73CE0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6-2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CB2FA0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105378133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2E5CB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6116FD27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25DCB8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24-2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563D8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095395389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E83606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0010B31B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FAACE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0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C86E7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067900741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443975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2A021BA8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BB3BA8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90a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907647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066218586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A73DF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5F767C70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DEBC27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27a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901F2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053858496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08FA4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1AEC969E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90BE2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885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DD07A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046915799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07CB30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00F65FEA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5AF00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410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8B74B6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044482395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AD5A3B6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3301CC90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CA4743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14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91C921C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044297776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1E070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3BABDE40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11872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495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7AD10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02473126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0B144DE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500F86AE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7A22C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iR-330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950AD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018395998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BCE2FE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30274B0A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AEA70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598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4AFEB5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004476735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11A11BD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363481FC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E768E2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27b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377D7A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0,002700934</w:t>
            </w:r>
          </w:p>
        </w:tc>
        <w:tc>
          <w:tcPr>
            <w:tcW w:w="3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D583F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29C4CEF2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6B5F9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20a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3DE7F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0,002308693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F7A6C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0519F20F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43E06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49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056628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2,56E-15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2CB49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516F7514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67E910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446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064ECD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2,56E-15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DDFE3F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560DDD64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BEB50F7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-681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8DDF4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-2,56E-15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BAC46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97C52" w:rsidRPr="00897C52" w14:paraId="4508516A" w14:textId="77777777" w:rsidTr="00C86F8D">
        <w:trPr>
          <w:trHeight w:val="320"/>
        </w:trPr>
        <w:tc>
          <w:tcPr>
            <w:tcW w:w="9400" w:type="dxa"/>
            <w:gridSpan w:val="3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CF318B9" w14:textId="27832229" w:rsidR="00897C52" w:rsidRPr="00897C52" w:rsidRDefault="00897C52" w:rsidP="00EE06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POVDs</w:t>
            </w:r>
            <w:proofErr w:type="spellEnd"/>
            <w:r w:rsidR="00EE06A6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897C5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pulmonary</w:t>
            </w:r>
            <w:proofErr w:type="spellEnd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EE06A6">
              <w:rPr>
                <w:rFonts w:ascii="Times New Roman" w:eastAsia="Times New Roman" w:hAnsi="Times New Roman" w:cs="Times New Roman"/>
                <w:color w:val="000000"/>
              </w:rPr>
              <w:t>occlusive</w:t>
            </w:r>
            <w:proofErr w:type="spellEnd"/>
            <w:r w:rsidR="00EE06A6">
              <w:rPr>
                <w:rFonts w:ascii="Times New Roman" w:eastAsia="Times New Roman" w:hAnsi="Times New Roman" w:cs="Times New Roman"/>
                <w:color w:val="000000"/>
              </w:rPr>
              <w:t xml:space="preserve"> vascular </w:t>
            </w:r>
            <w:proofErr w:type="spellStart"/>
            <w:r w:rsidR="00EE06A6">
              <w:rPr>
                <w:rFonts w:ascii="Times New Roman" w:eastAsia="Times New Roman" w:hAnsi="Times New Roman" w:cs="Times New Roman"/>
                <w:color w:val="000000"/>
              </w:rPr>
              <w:t>diseases</w:t>
            </w:r>
            <w:proofErr w:type="spellEnd"/>
            <w:r w:rsidR="00EE06A6">
              <w:rPr>
                <w:rFonts w:ascii="Times New Roman" w:eastAsia="Times New Roman" w:hAnsi="Times New Roman" w:cs="Times New Roman"/>
                <w:color w:val="000000"/>
              </w:rPr>
              <w:t>; FC:</w:t>
            </w:r>
            <w:r w:rsidRPr="00897C5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fold-change</w:t>
            </w:r>
            <w:proofErr w:type="spellEnd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R</w:t>
            </w:r>
            <w:proofErr w:type="spellEnd"/>
            <w:r w:rsidR="00EE06A6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897C5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microRNA</w:t>
            </w:r>
            <w:proofErr w:type="spellEnd"/>
            <w:r w:rsidRPr="00897C5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897C52" w:rsidRPr="00897C52" w14:paraId="0D38A99B" w14:textId="77777777" w:rsidTr="00C86F8D">
        <w:trPr>
          <w:trHeight w:val="320"/>
        </w:trPr>
        <w:tc>
          <w:tcPr>
            <w:tcW w:w="2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28320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5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00147E02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D32B439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97C52" w:rsidRPr="00897C52" w14:paraId="62A5EE80" w14:textId="77777777" w:rsidTr="00C86F8D">
        <w:trPr>
          <w:trHeight w:val="320"/>
        </w:trPr>
        <w:tc>
          <w:tcPr>
            <w:tcW w:w="232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51CF5794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5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5FB26B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4C6AB1" w14:textId="77777777" w:rsidR="00897C52" w:rsidRPr="00897C52" w:rsidRDefault="00897C52" w:rsidP="00897C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7C5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12BB9B6A" w14:textId="77777777" w:rsidR="00897C52" w:rsidRPr="00897C52" w:rsidRDefault="00897C52" w:rsidP="00897C52">
      <w:pPr>
        <w:rPr>
          <w:rFonts w:ascii="Times New Roman" w:hAnsi="Times New Roman" w:cs="Times New Roman"/>
        </w:rPr>
      </w:pPr>
    </w:p>
    <w:sectPr w:rsidR="00897C52" w:rsidRPr="00897C52" w:rsidSect="00897C52">
      <w:pgSz w:w="11900" w:h="16840"/>
      <w:pgMar w:top="1249" w:right="1701" w:bottom="1417" w:left="99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B07903" w14:textId="77777777" w:rsidR="005434A7" w:rsidRDefault="005434A7" w:rsidP="00897C52">
      <w:r>
        <w:separator/>
      </w:r>
    </w:p>
  </w:endnote>
  <w:endnote w:type="continuationSeparator" w:id="0">
    <w:p w14:paraId="320B0CC6" w14:textId="77777777" w:rsidR="005434A7" w:rsidRDefault="005434A7" w:rsidP="00897C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02D50B" w14:textId="77777777" w:rsidR="005434A7" w:rsidRDefault="005434A7" w:rsidP="00897C52">
      <w:r>
        <w:separator/>
      </w:r>
    </w:p>
  </w:footnote>
  <w:footnote w:type="continuationSeparator" w:id="0">
    <w:p w14:paraId="5CDA108C" w14:textId="77777777" w:rsidR="005434A7" w:rsidRDefault="005434A7" w:rsidP="00897C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7C52"/>
    <w:rsid w:val="00004B59"/>
    <w:rsid w:val="00012773"/>
    <w:rsid w:val="0002144A"/>
    <w:rsid w:val="00023327"/>
    <w:rsid w:val="00025567"/>
    <w:rsid w:val="00030D0F"/>
    <w:rsid w:val="00036F6A"/>
    <w:rsid w:val="00041C9D"/>
    <w:rsid w:val="0005045F"/>
    <w:rsid w:val="00052681"/>
    <w:rsid w:val="00060986"/>
    <w:rsid w:val="000A08A7"/>
    <w:rsid w:val="000A1031"/>
    <w:rsid w:val="000A44A2"/>
    <w:rsid w:val="000B0390"/>
    <w:rsid w:val="000B1EEB"/>
    <w:rsid w:val="000B22D7"/>
    <w:rsid w:val="000B5251"/>
    <w:rsid w:val="000B6E3E"/>
    <w:rsid w:val="000C0B05"/>
    <w:rsid w:val="000C7A7C"/>
    <w:rsid w:val="000E19C2"/>
    <w:rsid w:val="00100893"/>
    <w:rsid w:val="00107BEB"/>
    <w:rsid w:val="00112934"/>
    <w:rsid w:val="00113962"/>
    <w:rsid w:val="00115B9C"/>
    <w:rsid w:val="00125919"/>
    <w:rsid w:val="00125E61"/>
    <w:rsid w:val="00161395"/>
    <w:rsid w:val="001633B8"/>
    <w:rsid w:val="001936A9"/>
    <w:rsid w:val="001A4C6D"/>
    <w:rsid w:val="001B0661"/>
    <w:rsid w:val="001B3ECC"/>
    <w:rsid w:val="001C08D2"/>
    <w:rsid w:val="001D0798"/>
    <w:rsid w:val="001E5638"/>
    <w:rsid w:val="001F66CC"/>
    <w:rsid w:val="00211ACE"/>
    <w:rsid w:val="00212056"/>
    <w:rsid w:val="00217742"/>
    <w:rsid w:val="00223D6F"/>
    <w:rsid w:val="00226DA1"/>
    <w:rsid w:val="002316B7"/>
    <w:rsid w:val="002336D9"/>
    <w:rsid w:val="00255E13"/>
    <w:rsid w:val="00283F8F"/>
    <w:rsid w:val="002904D8"/>
    <w:rsid w:val="00297C88"/>
    <w:rsid w:val="002F26C9"/>
    <w:rsid w:val="002F4222"/>
    <w:rsid w:val="002F55B2"/>
    <w:rsid w:val="003079F7"/>
    <w:rsid w:val="00340705"/>
    <w:rsid w:val="003542C4"/>
    <w:rsid w:val="00363595"/>
    <w:rsid w:val="0036405D"/>
    <w:rsid w:val="0039200E"/>
    <w:rsid w:val="003A7DD7"/>
    <w:rsid w:val="003B566F"/>
    <w:rsid w:val="003B7E5D"/>
    <w:rsid w:val="003C344D"/>
    <w:rsid w:val="003D6ABF"/>
    <w:rsid w:val="003F7DD5"/>
    <w:rsid w:val="004059F8"/>
    <w:rsid w:val="004071E4"/>
    <w:rsid w:val="00447582"/>
    <w:rsid w:val="00453BC9"/>
    <w:rsid w:val="00461EA2"/>
    <w:rsid w:val="0047484E"/>
    <w:rsid w:val="00490735"/>
    <w:rsid w:val="004970CE"/>
    <w:rsid w:val="004A17A1"/>
    <w:rsid w:val="004E05EC"/>
    <w:rsid w:val="004F02FC"/>
    <w:rsid w:val="00513541"/>
    <w:rsid w:val="005164A8"/>
    <w:rsid w:val="005434A7"/>
    <w:rsid w:val="00544743"/>
    <w:rsid w:val="00546808"/>
    <w:rsid w:val="00554FE7"/>
    <w:rsid w:val="00567EB9"/>
    <w:rsid w:val="00572C35"/>
    <w:rsid w:val="00574040"/>
    <w:rsid w:val="00590B5C"/>
    <w:rsid w:val="005C75B3"/>
    <w:rsid w:val="005D5E4C"/>
    <w:rsid w:val="005E53E2"/>
    <w:rsid w:val="005E7602"/>
    <w:rsid w:val="00604FB1"/>
    <w:rsid w:val="00625472"/>
    <w:rsid w:val="00645EAC"/>
    <w:rsid w:val="00652C1B"/>
    <w:rsid w:val="006558FB"/>
    <w:rsid w:val="00672836"/>
    <w:rsid w:val="00680304"/>
    <w:rsid w:val="00680DB7"/>
    <w:rsid w:val="006C6DB5"/>
    <w:rsid w:val="006D6417"/>
    <w:rsid w:val="00701733"/>
    <w:rsid w:val="00705211"/>
    <w:rsid w:val="00720826"/>
    <w:rsid w:val="00737777"/>
    <w:rsid w:val="00765CF7"/>
    <w:rsid w:val="007755A6"/>
    <w:rsid w:val="00776DC3"/>
    <w:rsid w:val="007973E7"/>
    <w:rsid w:val="007D2AEE"/>
    <w:rsid w:val="007D2F53"/>
    <w:rsid w:val="007D4E8E"/>
    <w:rsid w:val="007E08FD"/>
    <w:rsid w:val="007E29F4"/>
    <w:rsid w:val="007F52D9"/>
    <w:rsid w:val="00814174"/>
    <w:rsid w:val="00837B07"/>
    <w:rsid w:val="008542AB"/>
    <w:rsid w:val="00871380"/>
    <w:rsid w:val="0089720F"/>
    <w:rsid w:val="00897C52"/>
    <w:rsid w:val="008A663B"/>
    <w:rsid w:val="008B77F1"/>
    <w:rsid w:val="008C700C"/>
    <w:rsid w:val="008F5774"/>
    <w:rsid w:val="008F67CF"/>
    <w:rsid w:val="00911062"/>
    <w:rsid w:val="00911C9A"/>
    <w:rsid w:val="009205ED"/>
    <w:rsid w:val="00923517"/>
    <w:rsid w:val="00926735"/>
    <w:rsid w:val="009353E2"/>
    <w:rsid w:val="00942110"/>
    <w:rsid w:val="009648CE"/>
    <w:rsid w:val="00986D53"/>
    <w:rsid w:val="00997B5A"/>
    <w:rsid w:val="009A4378"/>
    <w:rsid w:val="009A72F9"/>
    <w:rsid w:val="009C5103"/>
    <w:rsid w:val="009F5380"/>
    <w:rsid w:val="00A13828"/>
    <w:rsid w:val="00A2368A"/>
    <w:rsid w:val="00A4214B"/>
    <w:rsid w:val="00A42DDD"/>
    <w:rsid w:val="00A4517F"/>
    <w:rsid w:val="00A514EC"/>
    <w:rsid w:val="00A524A5"/>
    <w:rsid w:val="00A62F1F"/>
    <w:rsid w:val="00A70410"/>
    <w:rsid w:val="00A832F9"/>
    <w:rsid w:val="00AC0596"/>
    <w:rsid w:val="00AD508F"/>
    <w:rsid w:val="00AD5E9E"/>
    <w:rsid w:val="00B03011"/>
    <w:rsid w:val="00B05433"/>
    <w:rsid w:val="00B16EC9"/>
    <w:rsid w:val="00B21EBC"/>
    <w:rsid w:val="00B43E7C"/>
    <w:rsid w:val="00B87B22"/>
    <w:rsid w:val="00B917C1"/>
    <w:rsid w:val="00BD5EBC"/>
    <w:rsid w:val="00BD69A7"/>
    <w:rsid w:val="00BF1BB4"/>
    <w:rsid w:val="00BF40D5"/>
    <w:rsid w:val="00BF40E0"/>
    <w:rsid w:val="00C121ED"/>
    <w:rsid w:val="00C135F6"/>
    <w:rsid w:val="00C31FC8"/>
    <w:rsid w:val="00C32458"/>
    <w:rsid w:val="00C354C5"/>
    <w:rsid w:val="00C46BDE"/>
    <w:rsid w:val="00C63E30"/>
    <w:rsid w:val="00C63E3E"/>
    <w:rsid w:val="00C86F8D"/>
    <w:rsid w:val="00C95383"/>
    <w:rsid w:val="00CB3D7D"/>
    <w:rsid w:val="00CC15C4"/>
    <w:rsid w:val="00CD57CB"/>
    <w:rsid w:val="00CF1BF2"/>
    <w:rsid w:val="00D150D6"/>
    <w:rsid w:val="00D30A88"/>
    <w:rsid w:val="00D45BA1"/>
    <w:rsid w:val="00D52D1F"/>
    <w:rsid w:val="00D6584C"/>
    <w:rsid w:val="00D67C51"/>
    <w:rsid w:val="00D908D5"/>
    <w:rsid w:val="00D974EB"/>
    <w:rsid w:val="00DB5C5D"/>
    <w:rsid w:val="00DF1713"/>
    <w:rsid w:val="00E175E7"/>
    <w:rsid w:val="00E3101C"/>
    <w:rsid w:val="00E42855"/>
    <w:rsid w:val="00E576A9"/>
    <w:rsid w:val="00E71276"/>
    <w:rsid w:val="00E824E2"/>
    <w:rsid w:val="00EC0EC0"/>
    <w:rsid w:val="00EC57B9"/>
    <w:rsid w:val="00EC594B"/>
    <w:rsid w:val="00EE06A6"/>
    <w:rsid w:val="00EE4E83"/>
    <w:rsid w:val="00EE7DF8"/>
    <w:rsid w:val="00EF6732"/>
    <w:rsid w:val="00F025DA"/>
    <w:rsid w:val="00F10C6D"/>
    <w:rsid w:val="00F27BD0"/>
    <w:rsid w:val="00F66BA2"/>
    <w:rsid w:val="00F73069"/>
    <w:rsid w:val="00F8399D"/>
    <w:rsid w:val="00FA0507"/>
    <w:rsid w:val="00FB335D"/>
    <w:rsid w:val="00FC3780"/>
    <w:rsid w:val="00FD4073"/>
    <w:rsid w:val="00FF0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05210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897C52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897C52"/>
    <w:rPr>
      <w:color w:val="954F72"/>
      <w:u w:val="single"/>
    </w:rPr>
  </w:style>
  <w:style w:type="paragraph" w:customStyle="1" w:styleId="xl64">
    <w:name w:val="xl64"/>
    <w:basedOn w:val="Normal"/>
    <w:rsid w:val="00897C52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5">
    <w:name w:val="xl65"/>
    <w:basedOn w:val="Normal"/>
    <w:rsid w:val="00897C52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6">
    <w:name w:val="xl66"/>
    <w:basedOn w:val="Normal"/>
    <w:rsid w:val="00897C52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7">
    <w:name w:val="xl67"/>
    <w:basedOn w:val="Normal"/>
    <w:rsid w:val="00897C52"/>
    <w:pPr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8">
    <w:name w:val="xl68"/>
    <w:basedOn w:val="Normal"/>
    <w:rsid w:val="00897C52"/>
    <w:pPr>
      <w:pBdr>
        <w:top w:val="single" w:sz="4" w:space="0" w:color="FFFFFF"/>
        <w:bottom w:val="single" w:sz="4" w:space="0" w:color="FFFFFF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9">
    <w:name w:val="xl69"/>
    <w:basedOn w:val="Normal"/>
    <w:rsid w:val="00897C52"/>
    <w:pPr>
      <w:pBdr>
        <w:top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0">
    <w:name w:val="xl70"/>
    <w:basedOn w:val="Normal"/>
    <w:rsid w:val="00897C52"/>
    <w:pPr>
      <w:pBdr>
        <w:top w:val="single" w:sz="4" w:space="0" w:color="FFFFFF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1">
    <w:name w:val="xl71"/>
    <w:basedOn w:val="Normal"/>
    <w:rsid w:val="00897C52"/>
    <w:pPr>
      <w:pBdr>
        <w:top w:val="single" w:sz="4" w:space="0" w:color="FFFFFF"/>
        <w:right w:val="single" w:sz="4" w:space="0" w:color="FFFFFF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2">
    <w:name w:val="xl72"/>
    <w:basedOn w:val="Normal"/>
    <w:rsid w:val="00897C52"/>
    <w:pPr>
      <w:pBdr>
        <w:left w:val="single" w:sz="4" w:space="0" w:color="FFFFFF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3">
    <w:name w:val="xl73"/>
    <w:basedOn w:val="Normal"/>
    <w:rsid w:val="00897C52"/>
    <w:pPr>
      <w:pBdr>
        <w:right w:val="single" w:sz="4" w:space="0" w:color="FFFFFF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4">
    <w:name w:val="xl74"/>
    <w:basedOn w:val="Normal"/>
    <w:rsid w:val="00897C52"/>
    <w:pPr>
      <w:pBdr>
        <w:left w:val="single" w:sz="4" w:space="0" w:color="FFFFFF"/>
        <w:bottom w:val="single" w:sz="4" w:space="0" w:color="FFFFFF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5">
    <w:name w:val="xl75"/>
    <w:basedOn w:val="Normal"/>
    <w:rsid w:val="00897C52"/>
    <w:pPr>
      <w:pBdr>
        <w:bottom w:val="single" w:sz="4" w:space="0" w:color="FFFFFF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6">
    <w:name w:val="xl76"/>
    <w:basedOn w:val="Normal"/>
    <w:rsid w:val="00897C52"/>
    <w:pPr>
      <w:pBdr>
        <w:bottom w:val="single" w:sz="4" w:space="0" w:color="FFFFFF"/>
        <w:right w:val="single" w:sz="4" w:space="0" w:color="FFFFFF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7">
    <w:name w:val="xl77"/>
    <w:basedOn w:val="Normal"/>
    <w:rsid w:val="00897C52"/>
    <w:pPr>
      <w:pBdr>
        <w:top w:val="single" w:sz="4" w:space="0" w:color="FFFFFF"/>
        <w:left w:val="single" w:sz="4" w:space="0" w:color="FFFFFF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8">
    <w:name w:val="xl78"/>
    <w:basedOn w:val="Normal"/>
    <w:rsid w:val="00897C52"/>
    <w:pPr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9">
    <w:name w:val="xl79"/>
    <w:basedOn w:val="Normal"/>
    <w:rsid w:val="00897C52"/>
    <w:pPr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0">
    <w:name w:val="xl80"/>
    <w:basedOn w:val="Normal"/>
    <w:rsid w:val="00897C52"/>
    <w:pPr>
      <w:pBdr>
        <w:top w:val="single" w:sz="4" w:space="0" w:color="FFFFFF"/>
        <w:left w:val="single" w:sz="4" w:space="0" w:color="FFFFFF"/>
        <w:right w:val="single" w:sz="4" w:space="0" w:color="FFFFFF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1">
    <w:name w:val="xl81"/>
    <w:basedOn w:val="Normal"/>
    <w:rsid w:val="00897C52"/>
    <w:pPr>
      <w:pBdr>
        <w:top w:val="single" w:sz="4" w:space="0" w:color="FFFFFF"/>
        <w:left w:val="single" w:sz="4" w:space="0" w:color="FFFFFF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2">
    <w:name w:val="xl82"/>
    <w:basedOn w:val="Normal"/>
    <w:rsid w:val="00897C52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3">
    <w:name w:val="xl83"/>
    <w:basedOn w:val="Normal"/>
    <w:rsid w:val="00897C52"/>
    <w:pPr>
      <w:pBdr>
        <w:left w:val="single" w:sz="4" w:space="0" w:color="FFFFFF"/>
        <w:right w:val="single" w:sz="4" w:space="0" w:color="FFFFFF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4">
    <w:name w:val="xl84"/>
    <w:basedOn w:val="Normal"/>
    <w:rsid w:val="00897C52"/>
    <w:pPr>
      <w:pBdr>
        <w:left w:val="single" w:sz="4" w:space="0" w:color="FFFFFF"/>
        <w:right w:val="single" w:sz="4" w:space="0" w:color="FFFFFF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5">
    <w:name w:val="xl85"/>
    <w:basedOn w:val="Normal"/>
    <w:rsid w:val="00897C52"/>
    <w:pPr>
      <w:pBdr>
        <w:top w:val="single" w:sz="4" w:space="0" w:color="FFFFFF"/>
        <w:left w:val="single" w:sz="4" w:space="0" w:color="FFFFFF"/>
        <w:right w:val="single" w:sz="4" w:space="0" w:color="FFFFFF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6">
    <w:name w:val="xl86"/>
    <w:basedOn w:val="Normal"/>
    <w:rsid w:val="00897C52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7">
    <w:name w:val="xl87"/>
    <w:basedOn w:val="Normal"/>
    <w:rsid w:val="00897C52"/>
    <w:pPr>
      <w:pBdr>
        <w:top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8">
    <w:name w:val="xl88"/>
    <w:basedOn w:val="Normal"/>
    <w:rsid w:val="00897C52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9">
    <w:name w:val="xl89"/>
    <w:basedOn w:val="Normal"/>
    <w:rsid w:val="00897C52"/>
    <w:pPr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90">
    <w:name w:val="xl90"/>
    <w:basedOn w:val="Normal"/>
    <w:rsid w:val="00897C52"/>
    <w:pPr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91">
    <w:name w:val="xl91"/>
    <w:basedOn w:val="Normal"/>
    <w:rsid w:val="00897C52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92">
    <w:name w:val="xl92"/>
    <w:basedOn w:val="Normal"/>
    <w:rsid w:val="00897C52"/>
    <w:pPr>
      <w:pBdr>
        <w:left w:val="single" w:sz="4" w:space="0" w:color="FFFFFF"/>
        <w:bottom w:val="single" w:sz="4" w:space="0" w:color="FFFFFF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93">
    <w:name w:val="xl93"/>
    <w:basedOn w:val="Normal"/>
    <w:rsid w:val="00897C52"/>
    <w:pPr>
      <w:pBdr>
        <w:left w:val="single" w:sz="4" w:space="0" w:color="FFFFFF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94">
    <w:name w:val="xl94"/>
    <w:basedOn w:val="Normal"/>
    <w:rsid w:val="00897C52"/>
    <w:pPr>
      <w:pBdr>
        <w:top w:val="single" w:sz="4" w:space="0" w:color="000000"/>
        <w:left w:val="single" w:sz="4" w:space="0" w:color="FFFFFF"/>
        <w:bottom w:val="single" w:sz="4" w:space="0" w:color="000000"/>
        <w:right w:val="single" w:sz="4" w:space="0" w:color="FFFFFF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</w:rPr>
  </w:style>
  <w:style w:type="paragraph" w:customStyle="1" w:styleId="xl95">
    <w:name w:val="xl95"/>
    <w:basedOn w:val="Normal"/>
    <w:rsid w:val="00897C52"/>
    <w:pPr>
      <w:pBdr>
        <w:top w:val="single" w:sz="4" w:space="0" w:color="000000"/>
        <w:left w:val="single" w:sz="4" w:space="0" w:color="FFFFFF"/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</w:rPr>
  </w:style>
  <w:style w:type="paragraph" w:customStyle="1" w:styleId="xl96">
    <w:name w:val="xl96"/>
    <w:basedOn w:val="Normal"/>
    <w:rsid w:val="00897C52"/>
    <w:pPr>
      <w:pBdr>
        <w:left w:val="single" w:sz="4" w:space="0" w:color="FFFFFF"/>
        <w:right w:val="single" w:sz="4" w:space="0" w:color="FFFFFF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97">
    <w:name w:val="xl97"/>
    <w:basedOn w:val="Normal"/>
    <w:rsid w:val="00897C52"/>
    <w:pPr>
      <w:pBdr>
        <w:top w:val="single" w:sz="4" w:space="0" w:color="000000"/>
        <w:left w:val="single" w:sz="4" w:space="0" w:color="FFFFFF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98">
    <w:name w:val="xl98"/>
    <w:basedOn w:val="Normal"/>
    <w:rsid w:val="00897C52"/>
    <w:pPr>
      <w:pBdr>
        <w:top w:val="single" w:sz="4" w:space="0" w:color="000000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99">
    <w:name w:val="xl99"/>
    <w:basedOn w:val="Normal"/>
    <w:rsid w:val="00897C52"/>
    <w:pPr>
      <w:pBdr>
        <w:top w:val="single" w:sz="4" w:space="0" w:color="000000"/>
        <w:right w:val="single" w:sz="4" w:space="0" w:color="FFFFFF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Cabealho">
    <w:name w:val="header"/>
    <w:basedOn w:val="Normal"/>
    <w:link w:val="CabealhoChar"/>
    <w:uiPriority w:val="99"/>
    <w:unhideWhenUsed/>
    <w:rsid w:val="00897C52"/>
    <w:pPr>
      <w:tabs>
        <w:tab w:val="center" w:pos="4419"/>
        <w:tab w:val="right" w:pos="8838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897C52"/>
  </w:style>
  <w:style w:type="paragraph" w:styleId="Rodap">
    <w:name w:val="footer"/>
    <w:basedOn w:val="Normal"/>
    <w:link w:val="RodapChar"/>
    <w:uiPriority w:val="99"/>
    <w:unhideWhenUsed/>
    <w:rsid w:val="00897C52"/>
    <w:pPr>
      <w:tabs>
        <w:tab w:val="center" w:pos="4419"/>
        <w:tab w:val="right" w:pos="8838"/>
      </w:tabs>
    </w:pPr>
  </w:style>
  <w:style w:type="character" w:customStyle="1" w:styleId="RodapChar">
    <w:name w:val="Rodapé Char"/>
    <w:basedOn w:val="Fontepargpadro"/>
    <w:link w:val="Rodap"/>
    <w:uiPriority w:val="99"/>
    <w:rsid w:val="00897C52"/>
  </w:style>
  <w:style w:type="table" w:styleId="Tabelacomgrade">
    <w:name w:val="Table Grid"/>
    <w:basedOn w:val="Tabelanormal"/>
    <w:uiPriority w:val="39"/>
    <w:rsid w:val="00897C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614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1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514</Words>
  <Characters>8181</Characters>
  <Application>Microsoft Office Word</Application>
  <DocSecurity>0</DocSecurity>
  <Lines>68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CFMB</Company>
  <LinksUpToDate>false</LinksUpToDate>
  <CharactersWithSpaces>9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Machado Rugolo</dc:creator>
  <cp:keywords/>
  <dc:description/>
  <cp:lastModifiedBy>Vera Capelozzi</cp:lastModifiedBy>
  <cp:revision>7</cp:revision>
  <dcterms:created xsi:type="dcterms:W3CDTF">2020-12-08T20:55:00Z</dcterms:created>
  <dcterms:modified xsi:type="dcterms:W3CDTF">2020-12-23T22:08:00Z</dcterms:modified>
</cp:coreProperties>
</file>